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margin" w:tblpXSpec="center" w:tblpY="493"/>
        <w:tblW w:w="13178" w:type="dxa"/>
        <w:tblLayout w:type="fixed"/>
        <w:tblLook w:val="04A0" w:firstRow="1" w:lastRow="0" w:firstColumn="1" w:lastColumn="0" w:noHBand="0" w:noVBand="1"/>
      </w:tblPr>
      <w:tblGrid>
        <w:gridCol w:w="1726"/>
        <w:gridCol w:w="1481"/>
        <w:gridCol w:w="1767"/>
        <w:gridCol w:w="2650"/>
        <w:gridCol w:w="2920"/>
        <w:gridCol w:w="2634"/>
      </w:tblGrid>
      <w:tr w:rsidR="00F83AB9" w:rsidRPr="004C62F9" w14:paraId="0F54F5E8" w14:textId="77777777" w:rsidTr="00C73506">
        <w:tc>
          <w:tcPr>
            <w:tcW w:w="1726" w:type="dxa"/>
          </w:tcPr>
          <w:p w14:paraId="077668C0" w14:textId="6994BB12" w:rsidR="00F83AB9" w:rsidRPr="004C62F9" w:rsidRDefault="00F83AB9" w:rsidP="001974BE">
            <w:pPr>
              <w:rPr>
                <w:rFonts w:cstheme="minorHAnsi"/>
                <w:b/>
              </w:rPr>
            </w:pPr>
            <w:bookmarkStart w:id="0" w:name="_Hlk207011526"/>
            <w:r w:rsidRPr="004C62F9">
              <w:rPr>
                <w:rFonts w:cstheme="minorHAnsi"/>
                <w:b/>
              </w:rPr>
              <w:t>Theme</w:t>
            </w:r>
          </w:p>
        </w:tc>
        <w:tc>
          <w:tcPr>
            <w:tcW w:w="1481" w:type="dxa"/>
          </w:tcPr>
          <w:p w14:paraId="649D433F" w14:textId="77777777" w:rsidR="00F83AB9" w:rsidRPr="004C62F9" w:rsidRDefault="00F83AB9" w:rsidP="001974BE">
            <w:pPr>
              <w:rPr>
                <w:rFonts w:cstheme="minorHAnsi"/>
                <w:b/>
              </w:rPr>
            </w:pPr>
            <w:r w:rsidRPr="004C62F9">
              <w:rPr>
                <w:rFonts w:cstheme="minorHAnsi"/>
                <w:b/>
              </w:rPr>
              <w:t>Description</w:t>
            </w:r>
          </w:p>
        </w:tc>
        <w:tc>
          <w:tcPr>
            <w:tcW w:w="1767" w:type="dxa"/>
          </w:tcPr>
          <w:p w14:paraId="0029BC41" w14:textId="77777777" w:rsidR="00F83AB9" w:rsidRPr="004C62F9" w:rsidRDefault="00F83AB9" w:rsidP="001974BE">
            <w:pPr>
              <w:rPr>
                <w:rFonts w:cstheme="minorHAnsi"/>
                <w:b/>
              </w:rPr>
            </w:pPr>
            <w:r w:rsidRPr="004C62F9">
              <w:rPr>
                <w:rFonts w:cstheme="minorHAnsi"/>
                <w:b/>
              </w:rPr>
              <w:t>Supporting Codes</w:t>
            </w:r>
          </w:p>
        </w:tc>
        <w:tc>
          <w:tcPr>
            <w:tcW w:w="2650" w:type="dxa"/>
          </w:tcPr>
          <w:p w14:paraId="5C27C076" w14:textId="77777777" w:rsidR="00F83AB9" w:rsidRPr="004C62F9" w:rsidRDefault="00F83AB9" w:rsidP="001974BE">
            <w:pPr>
              <w:rPr>
                <w:rFonts w:cstheme="minorHAnsi"/>
                <w:b/>
              </w:rPr>
            </w:pPr>
            <w:r w:rsidRPr="004C62F9">
              <w:rPr>
                <w:rFonts w:cstheme="minorHAnsi"/>
                <w:b/>
              </w:rPr>
              <w:t>Example Quote 1</w:t>
            </w:r>
          </w:p>
        </w:tc>
        <w:tc>
          <w:tcPr>
            <w:tcW w:w="2920" w:type="dxa"/>
          </w:tcPr>
          <w:p w14:paraId="7C0F4735" w14:textId="77777777" w:rsidR="00F83AB9" w:rsidRPr="004C62F9" w:rsidRDefault="00F83AB9" w:rsidP="001974BE">
            <w:pPr>
              <w:rPr>
                <w:rFonts w:cstheme="minorHAnsi"/>
                <w:b/>
              </w:rPr>
            </w:pPr>
            <w:r w:rsidRPr="004C62F9">
              <w:rPr>
                <w:rFonts w:cstheme="minorHAnsi"/>
                <w:b/>
              </w:rPr>
              <w:t>Example Quote 2</w:t>
            </w:r>
          </w:p>
        </w:tc>
        <w:tc>
          <w:tcPr>
            <w:tcW w:w="2634" w:type="dxa"/>
          </w:tcPr>
          <w:p w14:paraId="712BAA65" w14:textId="77777777" w:rsidR="00F83AB9" w:rsidRPr="004C62F9" w:rsidRDefault="00F83AB9" w:rsidP="001974BE">
            <w:pPr>
              <w:rPr>
                <w:rFonts w:cstheme="minorHAnsi"/>
                <w:b/>
              </w:rPr>
            </w:pPr>
            <w:r w:rsidRPr="004C62F9">
              <w:rPr>
                <w:rFonts w:cstheme="minorHAnsi"/>
                <w:b/>
              </w:rPr>
              <w:t>Example Quote 3</w:t>
            </w:r>
          </w:p>
        </w:tc>
      </w:tr>
      <w:tr w:rsidR="00C32179" w:rsidRPr="004C62F9" w14:paraId="0CE056DC" w14:textId="77777777" w:rsidTr="00F83AB9">
        <w:tc>
          <w:tcPr>
            <w:tcW w:w="1726" w:type="dxa"/>
          </w:tcPr>
          <w:p w14:paraId="4B38CCAA" w14:textId="42388FAE" w:rsidR="00C32179" w:rsidRPr="004C62F9" w:rsidRDefault="00C32179" w:rsidP="001974BE">
            <w:pPr>
              <w:rPr>
                <w:rFonts w:cstheme="minorHAnsi"/>
              </w:rPr>
            </w:pPr>
            <w:r w:rsidRPr="004C62F9">
              <w:rPr>
                <w:rFonts w:cstheme="minorHAnsi"/>
              </w:rPr>
              <w:t>Living With HIV</w:t>
            </w:r>
          </w:p>
          <w:p w14:paraId="616C1157" w14:textId="77777777" w:rsidR="00C32179" w:rsidRPr="004C62F9" w:rsidRDefault="00C32179" w:rsidP="001974BE">
            <w:pPr>
              <w:rPr>
                <w:rFonts w:cstheme="minorHAnsi"/>
                <w:b/>
              </w:rPr>
            </w:pPr>
          </w:p>
          <w:p w14:paraId="4E1CF605" w14:textId="77777777" w:rsidR="00C32179" w:rsidRPr="004C62F9" w:rsidRDefault="00C32179" w:rsidP="001974BE">
            <w:pPr>
              <w:rPr>
                <w:rFonts w:cstheme="minorHAnsi"/>
                <w:b/>
              </w:rPr>
            </w:pPr>
          </w:p>
          <w:p w14:paraId="3760B496" w14:textId="77777777" w:rsidR="00C32179" w:rsidRPr="004C62F9" w:rsidRDefault="00C32179" w:rsidP="001974BE">
            <w:pPr>
              <w:rPr>
                <w:rFonts w:cstheme="minorHAnsi"/>
                <w:b/>
              </w:rPr>
            </w:pPr>
          </w:p>
          <w:p w14:paraId="62213C13" w14:textId="77777777" w:rsidR="00C32179" w:rsidRPr="004C62F9" w:rsidRDefault="00C32179" w:rsidP="001974BE">
            <w:pPr>
              <w:rPr>
                <w:rFonts w:cstheme="minorHAnsi"/>
                <w:b/>
              </w:rPr>
            </w:pPr>
          </w:p>
          <w:p w14:paraId="1F539DB0" w14:textId="77777777" w:rsidR="00C32179" w:rsidRPr="004C62F9" w:rsidRDefault="00C32179" w:rsidP="001974BE">
            <w:pPr>
              <w:rPr>
                <w:rFonts w:cstheme="minorHAnsi"/>
                <w:b/>
              </w:rPr>
            </w:pPr>
          </w:p>
          <w:p w14:paraId="3CD2331E" w14:textId="77777777" w:rsidR="00C32179" w:rsidRPr="004C62F9" w:rsidRDefault="00C32179" w:rsidP="001974BE">
            <w:pPr>
              <w:rPr>
                <w:rFonts w:cstheme="minorHAnsi"/>
                <w:b/>
              </w:rPr>
            </w:pPr>
          </w:p>
          <w:p w14:paraId="02033E27" w14:textId="77777777" w:rsidR="00C32179" w:rsidRPr="004C62F9" w:rsidRDefault="00C32179" w:rsidP="001974BE">
            <w:pPr>
              <w:rPr>
                <w:rFonts w:cstheme="minorHAnsi"/>
                <w:b/>
              </w:rPr>
            </w:pPr>
          </w:p>
          <w:p w14:paraId="6EE980B0" w14:textId="77777777" w:rsidR="00C32179" w:rsidRPr="004C62F9" w:rsidRDefault="00C32179" w:rsidP="001974BE">
            <w:pPr>
              <w:rPr>
                <w:rFonts w:cstheme="minorHAnsi"/>
                <w:b/>
              </w:rPr>
            </w:pPr>
          </w:p>
          <w:p w14:paraId="47D1E9B5" w14:textId="77777777" w:rsidR="00C32179" w:rsidRPr="004C62F9" w:rsidRDefault="00C32179" w:rsidP="001974BE">
            <w:pPr>
              <w:rPr>
                <w:rFonts w:cstheme="minorHAnsi"/>
                <w:b/>
              </w:rPr>
            </w:pPr>
          </w:p>
          <w:p w14:paraId="1A9C6898" w14:textId="77777777" w:rsidR="00C32179" w:rsidRPr="004C62F9" w:rsidRDefault="00C32179" w:rsidP="001974BE">
            <w:pPr>
              <w:rPr>
                <w:rFonts w:cstheme="minorHAnsi"/>
                <w:b/>
              </w:rPr>
            </w:pPr>
          </w:p>
          <w:p w14:paraId="30FE955D" w14:textId="77777777" w:rsidR="00C32179" w:rsidRPr="004C62F9" w:rsidRDefault="00C32179" w:rsidP="001974BE">
            <w:pPr>
              <w:rPr>
                <w:rFonts w:cstheme="minorHAnsi"/>
                <w:b/>
              </w:rPr>
            </w:pPr>
          </w:p>
          <w:p w14:paraId="01D6AD9D" w14:textId="77777777" w:rsidR="00C32179" w:rsidRPr="004C62F9" w:rsidRDefault="00C32179" w:rsidP="001974BE">
            <w:pPr>
              <w:rPr>
                <w:rFonts w:cstheme="minorHAnsi"/>
                <w:b/>
              </w:rPr>
            </w:pPr>
          </w:p>
          <w:p w14:paraId="5C8DBED8" w14:textId="77777777" w:rsidR="00C32179" w:rsidRPr="004C62F9" w:rsidRDefault="00C32179" w:rsidP="001974BE">
            <w:pPr>
              <w:rPr>
                <w:rFonts w:cstheme="minorHAnsi"/>
                <w:b/>
              </w:rPr>
            </w:pPr>
          </w:p>
          <w:p w14:paraId="4814D871" w14:textId="77777777" w:rsidR="00C32179" w:rsidRPr="004C62F9" w:rsidRDefault="00C32179" w:rsidP="001974BE">
            <w:pPr>
              <w:rPr>
                <w:rFonts w:cstheme="minorHAnsi"/>
                <w:b/>
              </w:rPr>
            </w:pPr>
          </w:p>
          <w:p w14:paraId="05A2CFB3" w14:textId="502647FC" w:rsidR="00C32179" w:rsidRPr="004C62F9" w:rsidRDefault="00C32179" w:rsidP="001974BE">
            <w:pPr>
              <w:rPr>
                <w:rFonts w:cstheme="minorHAnsi"/>
                <w:b/>
              </w:rPr>
            </w:pPr>
          </w:p>
          <w:p w14:paraId="67A47BA4" w14:textId="7DDFE3C3" w:rsidR="00C32179" w:rsidRPr="004C62F9" w:rsidRDefault="00C32179" w:rsidP="001974BE">
            <w:pPr>
              <w:rPr>
                <w:rFonts w:cstheme="minorHAnsi"/>
                <w:b/>
              </w:rPr>
            </w:pPr>
          </w:p>
          <w:p w14:paraId="1131A4BB" w14:textId="38895B32" w:rsidR="00C32179" w:rsidRPr="004C62F9" w:rsidRDefault="00C32179" w:rsidP="001974BE">
            <w:pPr>
              <w:rPr>
                <w:rFonts w:cstheme="minorHAnsi"/>
                <w:b/>
              </w:rPr>
            </w:pPr>
          </w:p>
          <w:p w14:paraId="087C6F06" w14:textId="77777777" w:rsidR="00C32179" w:rsidRPr="004C62F9" w:rsidRDefault="00C32179" w:rsidP="001974BE">
            <w:pPr>
              <w:rPr>
                <w:rFonts w:cstheme="minorHAnsi"/>
                <w:b/>
              </w:rPr>
            </w:pPr>
          </w:p>
          <w:p w14:paraId="1C88E782" w14:textId="77777777" w:rsidR="00C32179" w:rsidRPr="004C62F9" w:rsidRDefault="00C32179" w:rsidP="001974BE">
            <w:pPr>
              <w:rPr>
                <w:rFonts w:cstheme="minorHAnsi"/>
                <w:b/>
              </w:rPr>
            </w:pPr>
          </w:p>
          <w:p w14:paraId="690FA420" w14:textId="77777777" w:rsidR="00C32179" w:rsidRPr="004C62F9" w:rsidRDefault="00C32179" w:rsidP="001974BE">
            <w:pPr>
              <w:rPr>
                <w:rFonts w:cstheme="minorHAnsi"/>
                <w:b/>
              </w:rPr>
            </w:pPr>
          </w:p>
          <w:p w14:paraId="209B6827" w14:textId="4CE765E4" w:rsidR="00C32179" w:rsidRPr="004C62F9" w:rsidRDefault="00C32179" w:rsidP="001974BE">
            <w:pPr>
              <w:rPr>
                <w:rFonts w:cstheme="minorHAnsi"/>
                <w:b/>
              </w:rPr>
            </w:pPr>
          </w:p>
        </w:tc>
        <w:tc>
          <w:tcPr>
            <w:tcW w:w="1481" w:type="dxa"/>
          </w:tcPr>
          <w:p w14:paraId="778357D1" w14:textId="2DE2CAF7" w:rsidR="00C32179" w:rsidRPr="004C62F9" w:rsidRDefault="00C32179" w:rsidP="004736B7">
            <w:pPr>
              <w:rPr>
                <w:rFonts w:cstheme="minorHAnsi"/>
              </w:rPr>
            </w:pPr>
            <w:r w:rsidRPr="004C62F9">
              <w:rPr>
                <w:rFonts w:cstheme="minorHAnsi"/>
              </w:rPr>
              <w:t>Participants experience living with HIV (personal and relational experiences)</w:t>
            </w:r>
          </w:p>
          <w:p w14:paraId="44CBBB7F" w14:textId="77777777" w:rsidR="00C32179" w:rsidRPr="004C62F9" w:rsidRDefault="00C32179" w:rsidP="004736B7">
            <w:pPr>
              <w:rPr>
                <w:rFonts w:cstheme="minorHAnsi"/>
              </w:rPr>
            </w:pPr>
          </w:p>
          <w:p w14:paraId="23517712" w14:textId="77777777" w:rsidR="00C32179" w:rsidRPr="004C62F9" w:rsidRDefault="00C32179" w:rsidP="004736B7">
            <w:pPr>
              <w:rPr>
                <w:rFonts w:cstheme="minorHAnsi"/>
              </w:rPr>
            </w:pPr>
          </w:p>
          <w:p w14:paraId="663E12B6" w14:textId="77777777" w:rsidR="00C32179" w:rsidRPr="004C62F9" w:rsidRDefault="00C32179" w:rsidP="004736B7">
            <w:pPr>
              <w:rPr>
                <w:rFonts w:cstheme="minorHAnsi"/>
              </w:rPr>
            </w:pPr>
          </w:p>
          <w:p w14:paraId="78F9E46B" w14:textId="77777777" w:rsidR="00C32179" w:rsidRPr="004C62F9" w:rsidRDefault="00C32179" w:rsidP="004736B7">
            <w:pPr>
              <w:rPr>
                <w:rFonts w:cstheme="minorHAnsi"/>
              </w:rPr>
            </w:pPr>
          </w:p>
          <w:p w14:paraId="57E1C603" w14:textId="77777777" w:rsidR="00C32179" w:rsidRPr="004C62F9" w:rsidRDefault="00C32179" w:rsidP="004736B7">
            <w:pPr>
              <w:rPr>
                <w:rFonts w:cstheme="minorHAnsi"/>
              </w:rPr>
            </w:pPr>
          </w:p>
          <w:p w14:paraId="542F5211" w14:textId="77777777" w:rsidR="00C32179" w:rsidRPr="004C62F9" w:rsidRDefault="00C32179" w:rsidP="004736B7">
            <w:pPr>
              <w:rPr>
                <w:rFonts w:cstheme="minorHAnsi"/>
              </w:rPr>
            </w:pPr>
          </w:p>
          <w:p w14:paraId="73604E3F" w14:textId="77777777" w:rsidR="00C32179" w:rsidRPr="004C62F9" w:rsidRDefault="00C32179" w:rsidP="004736B7">
            <w:pPr>
              <w:rPr>
                <w:rFonts w:cstheme="minorHAnsi"/>
              </w:rPr>
            </w:pPr>
          </w:p>
          <w:p w14:paraId="278A020A" w14:textId="77777777" w:rsidR="00C32179" w:rsidRPr="004C62F9" w:rsidRDefault="00C32179" w:rsidP="004736B7">
            <w:pPr>
              <w:rPr>
                <w:rFonts w:cstheme="minorHAnsi"/>
              </w:rPr>
            </w:pPr>
          </w:p>
          <w:p w14:paraId="7C1C093D" w14:textId="4B2621A5" w:rsidR="00C32179" w:rsidRPr="004C62F9" w:rsidRDefault="00C32179" w:rsidP="004736B7">
            <w:pPr>
              <w:rPr>
                <w:rFonts w:cstheme="minorHAnsi"/>
              </w:rPr>
            </w:pPr>
          </w:p>
          <w:p w14:paraId="10E5925B" w14:textId="522C779D" w:rsidR="00C32179" w:rsidRPr="004C62F9" w:rsidRDefault="00C32179" w:rsidP="004736B7">
            <w:pPr>
              <w:rPr>
                <w:rFonts w:cstheme="minorHAnsi"/>
              </w:rPr>
            </w:pPr>
          </w:p>
          <w:p w14:paraId="0EF5919D" w14:textId="28BBF533" w:rsidR="00C32179" w:rsidRPr="004C62F9" w:rsidRDefault="00C32179" w:rsidP="004736B7">
            <w:pPr>
              <w:rPr>
                <w:rFonts w:cstheme="minorHAnsi"/>
              </w:rPr>
            </w:pPr>
          </w:p>
          <w:p w14:paraId="4DBA6BF6" w14:textId="03CC8C52" w:rsidR="00C32179" w:rsidRPr="004C62F9" w:rsidRDefault="00C32179" w:rsidP="004736B7">
            <w:pPr>
              <w:rPr>
                <w:rFonts w:cstheme="minorHAnsi"/>
              </w:rPr>
            </w:pPr>
          </w:p>
          <w:p w14:paraId="592FD1FF" w14:textId="77777777" w:rsidR="00C32179" w:rsidRPr="004C62F9" w:rsidRDefault="00C32179" w:rsidP="004736B7">
            <w:pPr>
              <w:rPr>
                <w:rFonts w:cstheme="minorHAnsi"/>
              </w:rPr>
            </w:pPr>
          </w:p>
          <w:p w14:paraId="17E39E00" w14:textId="178AC753" w:rsidR="00C32179" w:rsidRPr="004C62F9" w:rsidRDefault="00C32179" w:rsidP="004736B7">
            <w:pPr>
              <w:rPr>
                <w:rFonts w:cstheme="minorHAnsi"/>
              </w:rPr>
            </w:pPr>
          </w:p>
          <w:p w14:paraId="420D6C28" w14:textId="77777777" w:rsidR="00C32179" w:rsidRPr="004C62F9" w:rsidRDefault="00C32179" w:rsidP="004736B7">
            <w:pPr>
              <w:rPr>
                <w:rFonts w:cstheme="minorHAnsi"/>
              </w:rPr>
            </w:pPr>
          </w:p>
          <w:p w14:paraId="04F7578B" w14:textId="65BC7F59" w:rsidR="00C32179" w:rsidRPr="004C62F9" w:rsidRDefault="00C32179" w:rsidP="004736B7">
            <w:pPr>
              <w:rPr>
                <w:rFonts w:cstheme="minorHAnsi"/>
              </w:rPr>
            </w:pPr>
          </w:p>
        </w:tc>
        <w:tc>
          <w:tcPr>
            <w:tcW w:w="1767" w:type="dxa"/>
            <w:vMerge w:val="restart"/>
          </w:tcPr>
          <w:p w14:paraId="5D4241E8" w14:textId="17C01F34" w:rsidR="00C32179" w:rsidRPr="004C62F9" w:rsidRDefault="00C32179" w:rsidP="005E3A6B">
            <w:pPr>
              <w:rPr>
                <w:rFonts w:cstheme="minorHAnsi"/>
              </w:rPr>
            </w:pPr>
            <w:r w:rsidRPr="004C62F9">
              <w:rPr>
                <w:rFonts w:cstheme="minorHAnsi"/>
              </w:rPr>
              <w:t>Disclosure_HIV</w:t>
            </w:r>
          </w:p>
          <w:p w14:paraId="51E738CC" w14:textId="77777777" w:rsidR="00C32179" w:rsidRPr="004C62F9" w:rsidRDefault="00C32179" w:rsidP="005E3A6B">
            <w:pPr>
              <w:rPr>
                <w:rFonts w:cstheme="minorHAnsi"/>
              </w:rPr>
            </w:pPr>
            <w:r w:rsidRPr="004C62F9">
              <w:rPr>
                <w:rFonts w:cstheme="minorHAnsi"/>
              </w:rPr>
              <w:t xml:space="preserve">Experience_HIV </w:t>
            </w:r>
          </w:p>
          <w:p w14:paraId="2E7AC9F2" w14:textId="77777777" w:rsidR="00C32179" w:rsidRPr="004C62F9" w:rsidRDefault="00C32179" w:rsidP="005E3A6B">
            <w:pPr>
              <w:rPr>
                <w:rFonts w:cstheme="minorHAnsi"/>
              </w:rPr>
            </w:pPr>
            <w:r w:rsidRPr="004C62F9">
              <w:rPr>
                <w:rFonts w:cstheme="minorHAnsi"/>
              </w:rPr>
              <w:t>Reactions_Disclosure</w:t>
            </w:r>
          </w:p>
          <w:p w14:paraId="37A2089B" w14:textId="77777777" w:rsidR="00C32179" w:rsidRPr="004C62F9" w:rsidRDefault="00C32179" w:rsidP="005E3A6B">
            <w:pPr>
              <w:rPr>
                <w:rFonts w:cstheme="minorHAnsi"/>
              </w:rPr>
            </w:pPr>
            <w:r w:rsidRPr="004C62F9">
              <w:rPr>
                <w:rFonts w:cstheme="minorHAnsi"/>
              </w:rPr>
              <w:t>Community Perceptions_HIV</w:t>
            </w:r>
          </w:p>
          <w:p w14:paraId="5E30E4EB" w14:textId="77777777" w:rsidR="00C32179" w:rsidRPr="004C62F9" w:rsidRDefault="00C32179" w:rsidP="005E3A6B">
            <w:pPr>
              <w:rPr>
                <w:rFonts w:cstheme="minorHAnsi"/>
              </w:rPr>
            </w:pPr>
            <w:r w:rsidRPr="004C62F9">
              <w:rPr>
                <w:rFonts w:cstheme="minorHAnsi"/>
              </w:rPr>
              <w:t>Experience_HIV Stigma</w:t>
            </w:r>
          </w:p>
          <w:p w14:paraId="14CAF792" w14:textId="77777777" w:rsidR="00C32179" w:rsidRPr="004C62F9" w:rsidRDefault="00C32179" w:rsidP="005E3A6B">
            <w:pPr>
              <w:rPr>
                <w:rFonts w:cstheme="minorHAnsi"/>
              </w:rPr>
            </w:pPr>
            <w:r w:rsidRPr="004C62F9">
              <w:rPr>
                <w:rFonts w:cstheme="minorHAnsi"/>
              </w:rPr>
              <w:t>Worries_LWH</w:t>
            </w:r>
          </w:p>
          <w:p w14:paraId="49885A9B" w14:textId="77777777" w:rsidR="00C32179" w:rsidRPr="004C62F9" w:rsidRDefault="00C32179" w:rsidP="005E3A6B">
            <w:pPr>
              <w:rPr>
                <w:rFonts w:cstheme="minorHAnsi"/>
              </w:rPr>
            </w:pPr>
            <w:r w:rsidRPr="004C62F9">
              <w:rPr>
                <w:rFonts w:cstheme="minorHAnsi"/>
              </w:rPr>
              <w:t>ARV Use_Current</w:t>
            </w:r>
          </w:p>
          <w:p w14:paraId="0F08B97D" w14:textId="77777777" w:rsidR="00C32179" w:rsidRPr="004C62F9" w:rsidRDefault="00C32179" w:rsidP="005E3A6B">
            <w:pPr>
              <w:rPr>
                <w:rFonts w:cstheme="minorHAnsi"/>
              </w:rPr>
            </w:pPr>
            <w:r w:rsidRPr="004C62F9">
              <w:rPr>
                <w:rFonts w:cstheme="minorHAnsi"/>
              </w:rPr>
              <w:t>Concerns_ARV</w:t>
            </w:r>
          </w:p>
          <w:p w14:paraId="5CC0A755" w14:textId="77777777" w:rsidR="00C32179" w:rsidRPr="004C62F9" w:rsidRDefault="00C32179" w:rsidP="005E3A6B">
            <w:pPr>
              <w:rPr>
                <w:rFonts w:cstheme="minorHAnsi"/>
              </w:rPr>
            </w:pPr>
            <w:r w:rsidRPr="004C62F9">
              <w:rPr>
                <w:rFonts w:cstheme="minorHAnsi"/>
              </w:rPr>
              <w:t>Other medication_HIV</w:t>
            </w:r>
          </w:p>
          <w:p w14:paraId="1FE62BE4" w14:textId="65E04730" w:rsidR="00C32179" w:rsidRPr="004C62F9" w:rsidRDefault="00C32179" w:rsidP="005E3A6B">
            <w:pPr>
              <w:rPr>
                <w:rFonts w:cstheme="minorHAnsi"/>
              </w:rPr>
            </w:pPr>
            <w:r w:rsidRPr="004C62F9">
              <w:rPr>
                <w:rFonts w:cstheme="minorHAnsi"/>
              </w:rPr>
              <w:t>Traditional medicine_HIV</w:t>
            </w:r>
          </w:p>
        </w:tc>
        <w:tc>
          <w:tcPr>
            <w:tcW w:w="2650" w:type="dxa"/>
          </w:tcPr>
          <w:p w14:paraId="7A10B0CD" w14:textId="054F9551" w:rsidR="00C32179" w:rsidRPr="004C62F9" w:rsidRDefault="00377E8D" w:rsidP="00950F1A">
            <w:pPr>
              <w:rPr>
                <w:rFonts w:cstheme="minorHAnsi"/>
                <w:b/>
                <w:i/>
              </w:rPr>
            </w:pPr>
            <w:r>
              <w:rPr>
                <w:rFonts w:cstheme="minorHAnsi"/>
                <w:b/>
                <w:i/>
              </w:rPr>
              <w:t>Participant</w:t>
            </w:r>
            <w:r w:rsidR="00C32179" w:rsidRPr="004C62F9">
              <w:rPr>
                <w:rFonts w:cstheme="minorHAnsi"/>
                <w:b/>
                <w:i/>
              </w:rPr>
              <w:t>_FS</w:t>
            </w:r>
          </w:p>
          <w:p w14:paraId="716B3AB2" w14:textId="77777777" w:rsidR="00C32179" w:rsidRPr="004C62F9" w:rsidRDefault="00C32179" w:rsidP="00950F1A">
            <w:pPr>
              <w:rPr>
                <w:rFonts w:cstheme="minorHAnsi"/>
              </w:rPr>
            </w:pPr>
          </w:p>
          <w:p w14:paraId="54DB37DF" w14:textId="77777777" w:rsidR="00C32179" w:rsidRPr="004C62F9" w:rsidRDefault="00C32179" w:rsidP="00950F1A">
            <w:pPr>
              <w:rPr>
                <w:rFonts w:cstheme="minorHAnsi"/>
              </w:rPr>
            </w:pPr>
            <w:r w:rsidRPr="004C62F9">
              <w:rPr>
                <w:rFonts w:cstheme="minorHAnsi"/>
              </w:rPr>
              <w:t>R: …It is just a matter of telling yourself that when you go for your container(medication), you are going to the pills. I: Mhm. R: …You are parting ways with the word HI…ARVs because the moment you internalize the name ARV into your heart, you will find your life being otherwise...</w:t>
            </w:r>
          </w:p>
          <w:p w14:paraId="585D706B" w14:textId="77777777" w:rsidR="00C32179" w:rsidRPr="004C62F9" w:rsidRDefault="00C32179" w:rsidP="00950F1A">
            <w:pPr>
              <w:rPr>
                <w:rFonts w:cstheme="minorHAnsi"/>
              </w:rPr>
            </w:pPr>
          </w:p>
          <w:p w14:paraId="2F8370A6" w14:textId="77777777" w:rsidR="00C32179" w:rsidRPr="004C62F9" w:rsidRDefault="00C32179" w:rsidP="00950F1A">
            <w:pPr>
              <w:rPr>
                <w:rFonts w:cstheme="minorHAnsi"/>
              </w:rPr>
            </w:pPr>
          </w:p>
          <w:p w14:paraId="747D5634" w14:textId="77777777" w:rsidR="00C32179" w:rsidRPr="004C62F9" w:rsidRDefault="00C32179" w:rsidP="00950F1A">
            <w:pPr>
              <w:rPr>
                <w:rFonts w:cstheme="minorHAnsi"/>
              </w:rPr>
            </w:pPr>
          </w:p>
          <w:p w14:paraId="2F36C005" w14:textId="77777777" w:rsidR="00C32179" w:rsidRPr="004C62F9" w:rsidRDefault="00C32179" w:rsidP="00950F1A">
            <w:pPr>
              <w:rPr>
                <w:rFonts w:cstheme="minorHAnsi"/>
              </w:rPr>
            </w:pPr>
          </w:p>
          <w:p w14:paraId="31137902" w14:textId="77777777" w:rsidR="00C32179" w:rsidRPr="004C62F9" w:rsidRDefault="00C32179" w:rsidP="00950F1A">
            <w:pPr>
              <w:rPr>
                <w:rFonts w:cstheme="minorHAnsi"/>
              </w:rPr>
            </w:pPr>
          </w:p>
          <w:p w14:paraId="0EAE6392" w14:textId="77777777" w:rsidR="00C32179" w:rsidRPr="004C62F9" w:rsidRDefault="00C32179" w:rsidP="00950F1A">
            <w:pPr>
              <w:rPr>
                <w:rFonts w:cstheme="minorHAnsi"/>
              </w:rPr>
            </w:pPr>
          </w:p>
          <w:p w14:paraId="5C2E8CBD" w14:textId="222A3CC7" w:rsidR="00C32179" w:rsidRPr="004C62F9" w:rsidRDefault="00C32179" w:rsidP="007E710F">
            <w:pPr>
              <w:rPr>
                <w:rFonts w:cstheme="minorHAnsi"/>
                <w:b/>
              </w:rPr>
            </w:pPr>
          </w:p>
        </w:tc>
        <w:tc>
          <w:tcPr>
            <w:tcW w:w="2920" w:type="dxa"/>
          </w:tcPr>
          <w:p w14:paraId="2982537D" w14:textId="5ACCA6C8" w:rsidR="00C32179" w:rsidRPr="004C62F9" w:rsidRDefault="00377E8D" w:rsidP="00AB4A01">
            <w:pPr>
              <w:rPr>
                <w:rFonts w:cstheme="minorHAnsi"/>
                <w:b/>
                <w:i/>
                <w:lang w:val="it-IT"/>
              </w:rPr>
            </w:pPr>
            <w:r>
              <w:rPr>
                <w:rFonts w:cstheme="minorHAnsi"/>
                <w:b/>
                <w:i/>
                <w:lang w:val="it-IT"/>
              </w:rPr>
              <w:t>Participant</w:t>
            </w:r>
            <w:r w:rsidR="00C32179" w:rsidRPr="004C62F9">
              <w:rPr>
                <w:rFonts w:cstheme="minorHAnsi"/>
                <w:b/>
                <w:i/>
                <w:lang w:val="it-IT"/>
              </w:rPr>
              <w:t>_NW</w:t>
            </w:r>
          </w:p>
          <w:p w14:paraId="09FF7D9B" w14:textId="77777777" w:rsidR="00C32179" w:rsidRPr="004C62F9" w:rsidRDefault="00C32179" w:rsidP="006C6687">
            <w:pPr>
              <w:rPr>
                <w:rFonts w:cstheme="minorHAnsi"/>
                <w:lang w:val="it-IT"/>
              </w:rPr>
            </w:pPr>
          </w:p>
          <w:p w14:paraId="2C049793" w14:textId="6C295DC7" w:rsidR="00C32179" w:rsidRPr="004C62F9" w:rsidRDefault="00C32179" w:rsidP="006C6687">
            <w:pPr>
              <w:rPr>
                <w:rFonts w:cstheme="minorHAnsi"/>
              </w:rPr>
            </w:pPr>
            <w:r w:rsidRPr="004C62F9">
              <w:rPr>
                <w:rFonts w:cstheme="minorHAnsi"/>
              </w:rPr>
              <w:t xml:space="preserve">You know truly speaking is denying the fact that you are ill. The mind, you know it’s not normal for a person to accept that they are ill, and that there is certain way they have to live. Because it’s not something, like the way I was stressing myself over it, I thought it was something very big… Like everything changes, completely …you see… Like most of the people I know passed on and they didn’t take their treatment totally. And we didn’t know then, like its painful to find out after a person has passed on that this person was HIV positive and they were not taking their medication and defaulting for a certain period, that is why they ended up passing… So, I also think, when I started with the treatment, the stress… and remembering things like that contributed to me not wanting to accept my status </w:t>
            </w:r>
            <w:r w:rsidRPr="004C62F9">
              <w:rPr>
                <w:rFonts w:cstheme="minorHAnsi"/>
              </w:rPr>
              <w:lastRenderedPageBreak/>
              <w:t>and disagreeing to everything… But you know. Like now we have cell phones, you start to surf the internet. Iyoh. truly speaking all we need to do is to just take the medication. that’s all.</w:t>
            </w:r>
          </w:p>
          <w:p w14:paraId="00DA105F" w14:textId="56ED6644" w:rsidR="00C32179" w:rsidRPr="004C62F9" w:rsidRDefault="00C32179" w:rsidP="00AB4A01">
            <w:pPr>
              <w:rPr>
                <w:rFonts w:cstheme="minorHAnsi"/>
                <w:b/>
              </w:rPr>
            </w:pPr>
          </w:p>
        </w:tc>
        <w:tc>
          <w:tcPr>
            <w:tcW w:w="2634" w:type="dxa"/>
          </w:tcPr>
          <w:p w14:paraId="39F3AF6F" w14:textId="38EC313B" w:rsidR="00C32179" w:rsidRPr="004C62F9" w:rsidRDefault="00377E8D" w:rsidP="004005CC">
            <w:pPr>
              <w:rPr>
                <w:rFonts w:cstheme="minorHAnsi"/>
                <w:i/>
                <w:lang w:val="it-IT"/>
              </w:rPr>
            </w:pPr>
            <w:r>
              <w:rPr>
                <w:rFonts w:cstheme="minorHAnsi"/>
                <w:b/>
                <w:i/>
                <w:lang w:val="it-IT"/>
              </w:rPr>
              <w:lastRenderedPageBreak/>
              <w:t>Participant</w:t>
            </w:r>
            <w:r w:rsidR="00C32179" w:rsidRPr="004C62F9">
              <w:rPr>
                <w:rFonts w:cstheme="minorHAnsi"/>
                <w:b/>
                <w:i/>
                <w:lang w:val="it-IT"/>
              </w:rPr>
              <w:t>_NW</w:t>
            </w:r>
          </w:p>
          <w:p w14:paraId="4F484976" w14:textId="77777777" w:rsidR="00C32179" w:rsidRPr="004C62F9" w:rsidRDefault="00C32179" w:rsidP="004005CC">
            <w:pPr>
              <w:rPr>
                <w:rFonts w:cstheme="minorHAnsi"/>
                <w:lang w:val="it-IT"/>
              </w:rPr>
            </w:pPr>
          </w:p>
          <w:p w14:paraId="48B2BA98" w14:textId="3F6BA464" w:rsidR="00C32179" w:rsidRPr="004C62F9" w:rsidRDefault="00C32179" w:rsidP="004005CC">
            <w:pPr>
              <w:rPr>
                <w:rFonts w:cstheme="minorHAnsi"/>
              </w:rPr>
            </w:pPr>
            <w:r w:rsidRPr="004C62F9">
              <w:rPr>
                <w:rFonts w:cstheme="minorHAnsi"/>
                <w:lang w:val="en-US"/>
              </w:rPr>
              <w:t xml:space="preserve">When I got home, I did not have the guts to tell my partner what was going on, I was afraid of telling her, I was afraid thinking…I was afraid of rejection, how will my partner think of me now… Thinking that my partner will accuse me of infecting her or I have infected her, but I got to a point where I told myself that I have to tell my partner. So,  i told her, but I was still afraid when I told her, I took out the pills and showed her… To my surprise she did not take it the other way… She just said that she will also go to the clinic the following day, when she came back from the clinic, she told me that she was also positive… Ever since that time, we are encouraging each other to take our treatment. But I haven’t told any of my </w:t>
            </w:r>
            <w:r w:rsidRPr="004C62F9">
              <w:rPr>
                <w:rFonts w:cstheme="minorHAnsi"/>
                <w:lang w:val="en-US"/>
              </w:rPr>
              <w:lastRenderedPageBreak/>
              <w:t>family members. The only person I told was my uncle.</w:t>
            </w:r>
          </w:p>
        </w:tc>
      </w:tr>
      <w:tr w:rsidR="00C32179" w:rsidRPr="004C62F9" w14:paraId="53D61C70" w14:textId="77777777" w:rsidTr="00F83AB9">
        <w:tc>
          <w:tcPr>
            <w:tcW w:w="1726" w:type="dxa"/>
          </w:tcPr>
          <w:p w14:paraId="50BF7C5A" w14:textId="130904B6" w:rsidR="00C32179" w:rsidRDefault="00C32179" w:rsidP="00C32179">
            <w:pPr>
              <w:rPr>
                <w:rFonts w:cstheme="minorHAnsi"/>
                <w:b/>
              </w:rPr>
            </w:pPr>
            <w:r>
              <w:rPr>
                <w:rFonts w:cstheme="minorHAnsi"/>
                <w:b/>
              </w:rPr>
              <w:lastRenderedPageBreak/>
              <w:t>Sub Theme</w:t>
            </w:r>
          </w:p>
          <w:p w14:paraId="4F649E1E" w14:textId="71D6CB2B" w:rsidR="00C32179" w:rsidRPr="00C32179" w:rsidRDefault="00C32179" w:rsidP="00C32179">
            <w:pPr>
              <w:rPr>
                <w:rFonts w:cstheme="minorHAnsi"/>
                <w:bCs/>
              </w:rPr>
            </w:pPr>
            <w:r w:rsidRPr="00C32179">
              <w:rPr>
                <w:rFonts w:cstheme="minorHAnsi"/>
                <w:bCs/>
              </w:rPr>
              <w:t xml:space="preserve">What the community thinks </w:t>
            </w:r>
          </w:p>
          <w:p w14:paraId="6212C5B4" w14:textId="77777777" w:rsidR="00C32179" w:rsidRPr="003C5062" w:rsidRDefault="00C32179" w:rsidP="00C32179">
            <w:pPr>
              <w:rPr>
                <w:rFonts w:cstheme="minorHAnsi"/>
              </w:rPr>
            </w:pPr>
          </w:p>
          <w:p w14:paraId="05377E4F" w14:textId="77777777" w:rsidR="00C32179" w:rsidRPr="003C5062" w:rsidRDefault="00C32179" w:rsidP="00C32179">
            <w:pPr>
              <w:rPr>
                <w:rFonts w:cstheme="minorHAnsi"/>
              </w:rPr>
            </w:pPr>
          </w:p>
          <w:p w14:paraId="5412A4EA" w14:textId="4C3BB7AD" w:rsidR="00C32179" w:rsidRPr="004C62F9" w:rsidRDefault="00C32179" w:rsidP="00C32179">
            <w:pPr>
              <w:tabs>
                <w:tab w:val="center" w:pos="755"/>
              </w:tabs>
              <w:rPr>
                <w:rFonts w:cstheme="minorHAnsi"/>
              </w:rPr>
            </w:pPr>
          </w:p>
        </w:tc>
        <w:tc>
          <w:tcPr>
            <w:tcW w:w="1481" w:type="dxa"/>
          </w:tcPr>
          <w:p w14:paraId="6A4D8E6E" w14:textId="2A023540" w:rsidR="00C32179" w:rsidRPr="004C62F9" w:rsidRDefault="00C32179" w:rsidP="00C32179">
            <w:pPr>
              <w:rPr>
                <w:rStyle w:val="oypena"/>
                <w:rFonts w:cstheme="minorHAnsi"/>
                <w:color w:val="323232"/>
              </w:rPr>
            </w:pPr>
            <w:r w:rsidRPr="003C5062">
              <w:rPr>
                <w:rFonts w:cstheme="minorHAnsi"/>
              </w:rPr>
              <w:t>Participants experience and thoughts around community attitude towards HIV</w:t>
            </w:r>
          </w:p>
        </w:tc>
        <w:tc>
          <w:tcPr>
            <w:tcW w:w="1767" w:type="dxa"/>
            <w:vMerge/>
          </w:tcPr>
          <w:p w14:paraId="3C5E019B" w14:textId="77777777" w:rsidR="00C32179" w:rsidRPr="004C62F9" w:rsidRDefault="00C32179" w:rsidP="00C32179">
            <w:pPr>
              <w:rPr>
                <w:rFonts w:cstheme="minorHAnsi"/>
              </w:rPr>
            </w:pPr>
          </w:p>
        </w:tc>
        <w:tc>
          <w:tcPr>
            <w:tcW w:w="2650" w:type="dxa"/>
          </w:tcPr>
          <w:p w14:paraId="55EBD1B1" w14:textId="0426AFCC" w:rsidR="00C32179" w:rsidRPr="008E1EC2" w:rsidRDefault="00377E8D" w:rsidP="00C32179">
            <w:pPr>
              <w:rPr>
                <w:rFonts w:cstheme="minorHAnsi"/>
                <w:b/>
                <w:i/>
              </w:rPr>
            </w:pPr>
            <w:r>
              <w:rPr>
                <w:rFonts w:cstheme="minorHAnsi"/>
                <w:b/>
                <w:i/>
              </w:rPr>
              <w:t>Participant</w:t>
            </w:r>
            <w:r w:rsidR="00C32179" w:rsidRPr="008E1EC2">
              <w:rPr>
                <w:rFonts w:cstheme="minorHAnsi"/>
                <w:b/>
                <w:i/>
              </w:rPr>
              <w:t>_NW</w:t>
            </w:r>
          </w:p>
          <w:p w14:paraId="52D859CD" w14:textId="77777777" w:rsidR="00C32179" w:rsidRPr="008E1EC2" w:rsidRDefault="00C32179" w:rsidP="00C32179">
            <w:pPr>
              <w:rPr>
                <w:rFonts w:cstheme="minorHAnsi"/>
              </w:rPr>
            </w:pPr>
          </w:p>
          <w:p w14:paraId="50F9F9E5" w14:textId="77777777" w:rsidR="00C32179" w:rsidRPr="003C5062" w:rsidRDefault="00C32179" w:rsidP="00C32179">
            <w:pPr>
              <w:rPr>
                <w:rFonts w:cstheme="minorHAnsi"/>
              </w:rPr>
            </w:pPr>
            <w:r w:rsidRPr="003C5062">
              <w:rPr>
                <w:rFonts w:cstheme="minorHAnsi"/>
              </w:rPr>
              <w:t xml:space="preserve">Most people think that when you are infected with HIV, it means you have not been behaving well, like you went to look for it from where you got it… That is the problem that many people don’t want to disclose their status because people judge them. That your behavior led you to the situation you are in and that is not the case… You can get infected even when you behave well… Sometimes it is your partner that is not behaving well... Sometimes there is someone at home who is positive but they are not disclosing… And you are </w:t>
            </w:r>
            <w:r w:rsidRPr="003C5062">
              <w:rPr>
                <w:rFonts w:cstheme="minorHAnsi"/>
              </w:rPr>
              <w:lastRenderedPageBreak/>
              <w:t>going to help them bath without knowing that is the problem that will always occur, the fact that people are sick but they are not talking about it, for when I help you to bath, I would have known that you are sick. Because it is not always that when you help the other person or you siblings you would use gloves, we just do it without gloves.</w:t>
            </w:r>
          </w:p>
          <w:p w14:paraId="7D706382" w14:textId="77777777" w:rsidR="00C32179" w:rsidRPr="004C62F9" w:rsidRDefault="00C32179" w:rsidP="00C32179">
            <w:pPr>
              <w:rPr>
                <w:rFonts w:cstheme="minorHAnsi"/>
                <w:b/>
                <w:i/>
              </w:rPr>
            </w:pPr>
          </w:p>
        </w:tc>
        <w:tc>
          <w:tcPr>
            <w:tcW w:w="2920" w:type="dxa"/>
          </w:tcPr>
          <w:p w14:paraId="20F499AA" w14:textId="4DD996FC" w:rsidR="00C32179" w:rsidRPr="003C5062" w:rsidRDefault="00377E8D" w:rsidP="00C32179">
            <w:pPr>
              <w:rPr>
                <w:rFonts w:cstheme="minorHAnsi"/>
                <w:b/>
                <w:i/>
              </w:rPr>
            </w:pPr>
            <w:r>
              <w:rPr>
                <w:rFonts w:cstheme="minorHAnsi"/>
                <w:b/>
                <w:i/>
              </w:rPr>
              <w:lastRenderedPageBreak/>
              <w:t>Participant</w:t>
            </w:r>
            <w:r w:rsidR="00C32179" w:rsidRPr="008E1EC2">
              <w:rPr>
                <w:rFonts w:cstheme="minorHAnsi"/>
                <w:b/>
                <w:i/>
              </w:rPr>
              <w:t>_NW</w:t>
            </w:r>
          </w:p>
          <w:p w14:paraId="62B7CF92" w14:textId="77777777" w:rsidR="00C32179" w:rsidRPr="003C5062" w:rsidRDefault="00C32179" w:rsidP="00C32179">
            <w:pPr>
              <w:rPr>
                <w:rFonts w:cstheme="minorHAnsi"/>
              </w:rPr>
            </w:pPr>
          </w:p>
          <w:p w14:paraId="5BA66803" w14:textId="40A2F273" w:rsidR="00C32179" w:rsidRPr="00C32179" w:rsidRDefault="00C32179" w:rsidP="00C32179">
            <w:pPr>
              <w:rPr>
                <w:rFonts w:cstheme="minorHAnsi"/>
                <w:b/>
                <w:i/>
              </w:rPr>
            </w:pPr>
            <w:r w:rsidRPr="003C5062">
              <w:rPr>
                <w:rFonts w:cstheme="minorHAnsi"/>
              </w:rPr>
              <w:t>You know people say things like a person was not behaving well, you were a prostitute, that’s what people think… But its not like you can still get HIV from one person but everyone thinks if you are HIV positive you are a prostitute…</w:t>
            </w:r>
          </w:p>
        </w:tc>
        <w:tc>
          <w:tcPr>
            <w:tcW w:w="2634" w:type="dxa"/>
          </w:tcPr>
          <w:p w14:paraId="463BFA85" w14:textId="5FDA3A0A" w:rsidR="00C32179" w:rsidRPr="003C5062" w:rsidRDefault="00377E8D" w:rsidP="00C32179">
            <w:pPr>
              <w:rPr>
                <w:rFonts w:cstheme="minorHAnsi"/>
                <w:b/>
                <w:i/>
              </w:rPr>
            </w:pPr>
            <w:r>
              <w:rPr>
                <w:rFonts w:cstheme="minorHAnsi"/>
                <w:b/>
                <w:i/>
              </w:rPr>
              <w:t>Participant</w:t>
            </w:r>
            <w:r w:rsidR="00C32179" w:rsidRPr="003C5062">
              <w:rPr>
                <w:rFonts w:cstheme="minorHAnsi"/>
                <w:b/>
                <w:i/>
              </w:rPr>
              <w:t>_FS</w:t>
            </w:r>
          </w:p>
          <w:p w14:paraId="0606AADE" w14:textId="77777777" w:rsidR="00C32179" w:rsidRPr="003C5062" w:rsidRDefault="00C32179" w:rsidP="00C32179">
            <w:pPr>
              <w:rPr>
                <w:rFonts w:cstheme="minorHAnsi"/>
              </w:rPr>
            </w:pPr>
          </w:p>
          <w:p w14:paraId="48D5C55D" w14:textId="77777777" w:rsidR="00C32179" w:rsidRPr="003C5062" w:rsidRDefault="00C32179" w:rsidP="00C32179">
            <w:pPr>
              <w:rPr>
                <w:rFonts w:cstheme="minorHAnsi"/>
              </w:rPr>
            </w:pPr>
            <w:r w:rsidRPr="003C5062">
              <w:rPr>
                <w:rFonts w:cstheme="minorHAnsi"/>
              </w:rPr>
              <w:t>You know these days HIV it is not something that scares you. It used to be scary back then but nowadays that is not the case. I see people take it simply, that its just a sickness, it does not do anything. It’s not something that one would hide.</w:t>
            </w:r>
          </w:p>
          <w:p w14:paraId="19F1299D" w14:textId="77777777" w:rsidR="00C32179" w:rsidRPr="004C62F9" w:rsidRDefault="00C32179" w:rsidP="00C32179">
            <w:pPr>
              <w:rPr>
                <w:rFonts w:cstheme="minorHAnsi"/>
                <w:i/>
                <w:lang w:val="en-US"/>
              </w:rPr>
            </w:pPr>
          </w:p>
        </w:tc>
      </w:tr>
      <w:tr w:rsidR="00C32179" w:rsidRPr="004C62F9" w14:paraId="72BD431F" w14:textId="77777777" w:rsidTr="00F83AB9">
        <w:tc>
          <w:tcPr>
            <w:tcW w:w="1726" w:type="dxa"/>
          </w:tcPr>
          <w:p w14:paraId="624334A9" w14:textId="24188B05" w:rsidR="00C32179" w:rsidRPr="004C62F9" w:rsidRDefault="00C32179" w:rsidP="00C32179">
            <w:pPr>
              <w:tabs>
                <w:tab w:val="center" w:pos="755"/>
              </w:tabs>
              <w:rPr>
                <w:rFonts w:cstheme="minorHAnsi"/>
              </w:rPr>
            </w:pPr>
            <w:r w:rsidRPr="004C62F9">
              <w:rPr>
                <w:rFonts w:cstheme="minorHAnsi"/>
              </w:rPr>
              <w:t xml:space="preserve">Experiencing TB </w:t>
            </w:r>
          </w:p>
          <w:p w14:paraId="369590C2" w14:textId="77777777" w:rsidR="00C32179" w:rsidRPr="004C62F9" w:rsidRDefault="00C32179" w:rsidP="00C32179">
            <w:pPr>
              <w:tabs>
                <w:tab w:val="center" w:pos="755"/>
              </w:tabs>
              <w:rPr>
                <w:rFonts w:cstheme="minorHAnsi"/>
              </w:rPr>
            </w:pPr>
          </w:p>
          <w:p w14:paraId="2E248222" w14:textId="77777777" w:rsidR="00C32179" w:rsidRPr="004C62F9" w:rsidRDefault="00C32179" w:rsidP="00C32179">
            <w:pPr>
              <w:tabs>
                <w:tab w:val="center" w:pos="755"/>
              </w:tabs>
              <w:rPr>
                <w:rFonts w:cstheme="minorHAnsi"/>
              </w:rPr>
            </w:pPr>
          </w:p>
          <w:p w14:paraId="432413C5" w14:textId="77777777" w:rsidR="00C32179" w:rsidRPr="004C62F9" w:rsidRDefault="00C32179" w:rsidP="00C32179">
            <w:pPr>
              <w:tabs>
                <w:tab w:val="center" w:pos="755"/>
              </w:tabs>
              <w:rPr>
                <w:rFonts w:cstheme="minorHAnsi"/>
              </w:rPr>
            </w:pPr>
          </w:p>
          <w:p w14:paraId="4C8437F7" w14:textId="77777777" w:rsidR="00C32179" w:rsidRPr="004C62F9" w:rsidRDefault="00C32179" w:rsidP="00C32179">
            <w:pPr>
              <w:tabs>
                <w:tab w:val="center" w:pos="755"/>
              </w:tabs>
              <w:rPr>
                <w:rFonts w:cstheme="minorHAnsi"/>
              </w:rPr>
            </w:pPr>
          </w:p>
          <w:p w14:paraId="1F5249DD" w14:textId="77777777" w:rsidR="00C32179" w:rsidRPr="004C62F9" w:rsidRDefault="00C32179" w:rsidP="00C32179">
            <w:pPr>
              <w:tabs>
                <w:tab w:val="center" w:pos="755"/>
              </w:tabs>
              <w:rPr>
                <w:rFonts w:cstheme="minorHAnsi"/>
              </w:rPr>
            </w:pPr>
          </w:p>
          <w:p w14:paraId="1A6019F5" w14:textId="77777777" w:rsidR="00C32179" w:rsidRPr="004C62F9" w:rsidRDefault="00C32179" w:rsidP="00C32179">
            <w:pPr>
              <w:tabs>
                <w:tab w:val="center" w:pos="755"/>
              </w:tabs>
              <w:rPr>
                <w:rFonts w:cstheme="minorHAnsi"/>
              </w:rPr>
            </w:pPr>
          </w:p>
          <w:p w14:paraId="22890E68" w14:textId="77777777" w:rsidR="00C32179" w:rsidRPr="004C62F9" w:rsidRDefault="00C32179" w:rsidP="00C32179">
            <w:pPr>
              <w:tabs>
                <w:tab w:val="center" w:pos="755"/>
              </w:tabs>
              <w:rPr>
                <w:rFonts w:cstheme="minorHAnsi"/>
              </w:rPr>
            </w:pPr>
          </w:p>
          <w:p w14:paraId="698391D9" w14:textId="77777777" w:rsidR="00C32179" w:rsidRPr="004C62F9" w:rsidRDefault="00C32179" w:rsidP="00C32179">
            <w:pPr>
              <w:tabs>
                <w:tab w:val="center" w:pos="755"/>
              </w:tabs>
              <w:rPr>
                <w:rFonts w:cstheme="minorHAnsi"/>
              </w:rPr>
            </w:pPr>
          </w:p>
          <w:p w14:paraId="64566475" w14:textId="77777777" w:rsidR="00C32179" w:rsidRPr="004C62F9" w:rsidRDefault="00C32179" w:rsidP="00C32179">
            <w:pPr>
              <w:tabs>
                <w:tab w:val="center" w:pos="755"/>
              </w:tabs>
              <w:rPr>
                <w:rFonts w:cstheme="minorHAnsi"/>
              </w:rPr>
            </w:pPr>
          </w:p>
          <w:p w14:paraId="286B6530" w14:textId="77777777" w:rsidR="00C32179" w:rsidRPr="004C62F9" w:rsidRDefault="00C32179" w:rsidP="00C32179">
            <w:pPr>
              <w:tabs>
                <w:tab w:val="center" w:pos="755"/>
              </w:tabs>
              <w:rPr>
                <w:rFonts w:cstheme="minorHAnsi"/>
              </w:rPr>
            </w:pPr>
          </w:p>
          <w:p w14:paraId="48A326F8" w14:textId="77777777" w:rsidR="00C32179" w:rsidRPr="004C62F9" w:rsidRDefault="00C32179" w:rsidP="00C32179">
            <w:pPr>
              <w:tabs>
                <w:tab w:val="center" w:pos="755"/>
              </w:tabs>
              <w:rPr>
                <w:rFonts w:cstheme="minorHAnsi"/>
              </w:rPr>
            </w:pPr>
          </w:p>
          <w:p w14:paraId="3EC3862F" w14:textId="77777777" w:rsidR="00C32179" w:rsidRPr="004C62F9" w:rsidRDefault="00C32179" w:rsidP="00C32179">
            <w:pPr>
              <w:tabs>
                <w:tab w:val="center" w:pos="755"/>
              </w:tabs>
              <w:rPr>
                <w:rFonts w:cstheme="minorHAnsi"/>
              </w:rPr>
            </w:pPr>
          </w:p>
          <w:p w14:paraId="02299BDF" w14:textId="77777777" w:rsidR="00C32179" w:rsidRPr="004C62F9" w:rsidRDefault="00C32179" w:rsidP="00C32179">
            <w:pPr>
              <w:tabs>
                <w:tab w:val="center" w:pos="755"/>
              </w:tabs>
              <w:rPr>
                <w:rFonts w:cstheme="minorHAnsi"/>
              </w:rPr>
            </w:pPr>
          </w:p>
          <w:p w14:paraId="6290A488" w14:textId="77777777" w:rsidR="00C32179" w:rsidRPr="004C62F9" w:rsidRDefault="00C32179" w:rsidP="00C32179">
            <w:pPr>
              <w:tabs>
                <w:tab w:val="center" w:pos="755"/>
              </w:tabs>
              <w:rPr>
                <w:rFonts w:cstheme="minorHAnsi"/>
              </w:rPr>
            </w:pPr>
          </w:p>
          <w:p w14:paraId="6F4741C5" w14:textId="77777777" w:rsidR="00C32179" w:rsidRPr="004C62F9" w:rsidRDefault="00C32179" w:rsidP="00C32179">
            <w:pPr>
              <w:tabs>
                <w:tab w:val="center" w:pos="755"/>
              </w:tabs>
              <w:rPr>
                <w:rFonts w:cstheme="minorHAnsi"/>
              </w:rPr>
            </w:pPr>
          </w:p>
          <w:p w14:paraId="3FB76F01" w14:textId="77777777" w:rsidR="00C32179" w:rsidRPr="004C62F9" w:rsidRDefault="00C32179" w:rsidP="00C32179">
            <w:pPr>
              <w:tabs>
                <w:tab w:val="center" w:pos="755"/>
              </w:tabs>
              <w:rPr>
                <w:rFonts w:cstheme="minorHAnsi"/>
              </w:rPr>
            </w:pPr>
          </w:p>
          <w:p w14:paraId="217EE6CC" w14:textId="1D94A29D" w:rsidR="00C32179" w:rsidRPr="004C62F9" w:rsidRDefault="00C32179" w:rsidP="00C32179">
            <w:pPr>
              <w:tabs>
                <w:tab w:val="center" w:pos="755"/>
              </w:tabs>
              <w:rPr>
                <w:rFonts w:cstheme="minorHAnsi"/>
              </w:rPr>
            </w:pPr>
          </w:p>
          <w:p w14:paraId="6A2F3208" w14:textId="2F9F444F" w:rsidR="00C32179" w:rsidRPr="004C62F9" w:rsidRDefault="00C32179" w:rsidP="00C32179">
            <w:pPr>
              <w:tabs>
                <w:tab w:val="center" w:pos="755"/>
              </w:tabs>
              <w:rPr>
                <w:rFonts w:cstheme="minorHAnsi"/>
              </w:rPr>
            </w:pPr>
          </w:p>
          <w:p w14:paraId="0C0C57A7" w14:textId="508B6A0C" w:rsidR="00C32179" w:rsidRPr="004C62F9" w:rsidRDefault="00C32179" w:rsidP="00C32179">
            <w:pPr>
              <w:tabs>
                <w:tab w:val="center" w:pos="755"/>
              </w:tabs>
              <w:rPr>
                <w:rFonts w:cstheme="minorHAnsi"/>
              </w:rPr>
            </w:pPr>
          </w:p>
          <w:p w14:paraId="0F703A09" w14:textId="5F6F1F6B" w:rsidR="00C32179" w:rsidRPr="004C62F9" w:rsidRDefault="00C32179" w:rsidP="00C32179">
            <w:pPr>
              <w:tabs>
                <w:tab w:val="center" w:pos="755"/>
              </w:tabs>
              <w:rPr>
                <w:rFonts w:cstheme="minorHAnsi"/>
              </w:rPr>
            </w:pPr>
          </w:p>
          <w:p w14:paraId="451535E5" w14:textId="59C16CDA" w:rsidR="00C32179" w:rsidRPr="004C62F9" w:rsidRDefault="00C32179" w:rsidP="00C32179">
            <w:pPr>
              <w:tabs>
                <w:tab w:val="center" w:pos="755"/>
              </w:tabs>
              <w:rPr>
                <w:rFonts w:cstheme="minorHAnsi"/>
              </w:rPr>
            </w:pPr>
          </w:p>
          <w:p w14:paraId="6C79DF27" w14:textId="77777777" w:rsidR="00C32179" w:rsidRPr="004C62F9" w:rsidRDefault="00C32179" w:rsidP="00C32179">
            <w:pPr>
              <w:tabs>
                <w:tab w:val="center" w:pos="755"/>
              </w:tabs>
              <w:rPr>
                <w:rFonts w:cstheme="minorHAnsi"/>
              </w:rPr>
            </w:pPr>
          </w:p>
          <w:p w14:paraId="006C866C" w14:textId="77777777" w:rsidR="00C32179" w:rsidRPr="004C62F9" w:rsidRDefault="00C32179" w:rsidP="00C32179">
            <w:pPr>
              <w:tabs>
                <w:tab w:val="center" w:pos="755"/>
              </w:tabs>
              <w:rPr>
                <w:rFonts w:cstheme="minorHAnsi"/>
              </w:rPr>
            </w:pPr>
          </w:p>
          <w:p w14:paraId="294A189F" w14:textId="6D156C88" w:rsidR="00C32179" w:rsidRPr="004C62F9" w:rsidRDefault="00C32179" w:rsidP="00C32179">
            <w:pPr>
              <w:tabs>
                <w:tab w:val="center" w:pos="755"/>
              </w:tabs>
              <w:rPr>
                <w:rFonts w:cstheme="minorHAnsi"/>
                <w:b/>
              </w:rPr>
            </w:pPr>
          </w:p>
        </w:tc>
        <w:tc>
          <w:tcPr>
            <w:tcW w:w="1481" w:type="dxa"/>
          </w:tcPr>
          <w:p w14:paraId="67AC38B6" w14:textId="302DE83A" w:rsidR="00C32179" w:rsidRPr="004C62F9" w:rsidRDefault="00C32179" w:rsidP="00C32179">
            <w:pPr>
              <w:rPr>
                <w:rFonts w:cstheme="minorHAnsi"/>
              </w:rPr>
            </w:pPr>
            <w:r w:rsidRPr="004C62F9">
              <w:rPr>
                <w:rStyle w:val="oypena"/>
                <w:rFonts w:cstheme="minorHAnsi"/>
                <w:color w:val="323232"/>
              </w:rPr>
              <w:lastRenderedPageBreak/>
              <w:t>Participants personal and social experience with TB</w:t>
            </w:r>
          </w:p>
          <w:p w14:paraId="44A07921" w14:textId="77777777" w:rsidR="00C32179" w:rsidRPr="004C62F9" w:rsidRDefault="00C32179" w:rsidP="00C32179">
            <w:pPr>
              <w:rPr>
                <w:rFonts w:cstheme="minorHAnsi"/>
              </w:rPr>
            </w:pPr>
          </w:p>
          <w:p w14:paraId="35110E19" w14:textId="77777777" w:rsidR="00C32179" w:rsidRPr="004C62F9" w:rsidRDefault="00C32179" w:rsidP="00C32179">
            <w:pPr>
              <w:rPr>
                <w:rFonts w:cstheme="minorHAnsi"/>
              </w:rPr>
            </w:pPr>
          </w:p>
          <w:p w14:paraId="173CEB0B" w14:textId="77777777" w:rsidR="00C32179" w:rsidRPr="004C62F9" w:rsidRDefault="00C32179" w:rsidP="00C32179">
            <w:pPr>
              <w:rPr>
                <w:rFonts w:cstheme="minorHAnsi"/>
              </w:rPr>
            </w:pPr>
          </w:p>
          <w:p w14:paraId="1F4BDB35" w14:textId="77777777" w:rsidR="00C32179" w:rsidRPr="004C62F9" w:rsidRDefault="00C32179" w:rsidP="00C32179">
            <w:pPr>
              <w:rPr>
                <w:rFonts w:cstheme="minorHAnsi"/>
              </w:rPr>
            </w:pPr>
          </w:p>
          <w:p w14:paraId="7C3B27B6" w14:textId="77777777" w:rsidR="00C32179" w:rsidRPr="004C62F9" w:rsidRDefault="00C32179" w:rsidP="00C32179">
            <w:pPr>
              <w:rPr>
                <w:rFonts w:cstheme="minorHAnsi"/>
              </w:rPr>
            </w:pPr>
          </w:p>
          <w:p w14:paraId="4235CA4B" w14:textId="1A72D3F4" w:rsidR="00C32179" w:rsidRPr="004C62F9" w:rsidRDefault="00C32179" w:rsidP="00C32179">
            <w:pPr>
              <w:rPr>
                <w:rFonts w:cstheme="minorHAnsi"/>
              </w:rPr>
            </w:pPr>
          </w:p>
          <w:p w14:paraId="423A09FD" w14:textId="479DFA4A" w:rsidR="00C32179" w:rsidRPr="004C62F9" w:rsidRDefault="00C32179" w:rsidP="00C32179">
            <w:pPr>
              <w:rPr>
                <w:rFonts w:cstheme="minorHAnsi"/>
              </w:rPr>
            </w:pPr>
          </w:p>
          <w:p w14:paraId="1297B863" w14:textId="618956B9" w:rsidR="00C32179" w:rsidRPr="004C62F9" w:rsidRDefault="00C32179" w:rsidP="00C32179">
            <w:pPr>
              <w:rPr>
                <w:rFonts w:cstheme="minorHAnsi"/>
              </w:rPr>
            </w:pPr>
          </w:p>
          <w:p w14:paraId="6CD0F037" w14:textId="269C553C" w:rsidR="00C32179" w:rsidRPr="004C62F9" w:rsidRDefault="00C32179" w:rsidP="00C32179">
            <w:pPr>
              <w:rPr>
                <w:rFonts w:cstheme="minorHAnsi"/>
              </w:rPr>
            </w:pPr>
          </w:p>
          <w:p w14:paraId="567E9DF6" w14:textId="527EC4ED" w:rsidR="00C32179" w:rsidRPr="004C62F9" w:rsidRDefault="00C32179" w:rsidP="00C32179">
            <w:pPr>
              <w:rPr>
                <w:rFonts w:cstheme="minorHAnsi"/>
              </w:rPr>
            </w:pPr>
          </w:p>
          <w:p w14:paraId="6D254358" w14:textId="431FA699" w:rsidR="00C32179" w:rsidRPr="004C62F9" w:rsidRDefault="00C32179" w:rsidP="00C32179">
            <w:pPr>
              <w:rPr>
                <w:rFonts w:cstheme="minorHAnsi"/>
              </w:rPr>
            </w:pPr>
          </w:p>
          <w:p w14:paraId="30472169" w14:textId="77777777" w:rsidR="00C32179" w:rsidRPr="004C62F9" w:rsidRDefault="00C32179" w:rsidP="00C32179">
            <w:pPr>
              <w:rPr>
                <w:rFonts w:cstheme="minorHAnsi"/>
              </w:rPr>
            </w:pPr>
          </w:p>
          <w:p w14:paraId="078C5EE0" w14:textId="77777777" w:rsidR="00C32179" w:rsidRPr="004C62F9" w:rsidRDefault="00C32179" w:rsidP="00C32179">
            <w:pPr>
              <w:rPr>
                <w:rFonts w:cstheme="minorHAnsi"/>
              </w:rPr>
            </w:pPr>
          </w:p>
          <w:p w14:paraId="1A9F556B" w14:textId="6C68A563" w:rsidR="00C32179" w:rsidRPr="004C62F9" w:rsidRDefault="00C32179" w:rsidP="00C32179">
            <w:pPr>
              <w:rPr>
                <w:rFonts w:cstheme="minorHAnsi"/>
              </w:rPr>
            </w:pPr>
          </w:p>
        </w:tc>
        <w:tc>
          <w:tcPr>
            <w:tcW w:w="1767" w:type="dxa"/>
            <w:vMerge w:val="restart"/>
          </w:tcPr>
          <w:p w14:paraId="243BA81D" w14:textId="77777777" w:rsidR="00C32179" w:rsidRPr="004C62F9" w:rsidRDefault="00C32179" w:rsidP="00C32179">
            <w:pPr>
              <w:rPr>
                <w:rFonts w:cstheme="minorHAnsi"/>
              </w:rPr>
            </w:pPr>
            <w:r w:rsidRPr="004C62F9">
              <w:rPr>
                <w:rFonts w:cstheme="minorHAnsi"/>
              </w:rPr>
              <w:lastRenderedPageBreak/>
              <w:t>TB Knowledge</w:t>
            </w:r>
          </w:p>
          <w:p w14:paraId="1FAD2DCA" w14:textId="77777777" w:rsidR="00C32179" w:rsidRPr="004C62F9" w:rsidRDefault="00C32179" w:rsidP="00C32179">
            <w:pPr>
              <w:rPr>
                <w:rFonts w:cstheme="minorHAnsi"/>
              </w:rPr>
            </w:pPr>
            <w:r w:rsidRPr="004C62F9">
              <w:rPr>
                <w:rFonts w:cstheme="minorHAnsi"/>
              </w:rPr>
              <w:t>Experiences_TB</w:t>
            </w:r>
          </w:p>
          <w:p w14:paraId="51C25C46" w14:textId="77777777" w:rsidR="00C32179" w:rsidRPr="004C62F9" w:rsidRDefault="00C32179" w:rsidP="00C32179">
            <w:pPr>
              <w:rPr>
                <w:rFonts w:cstheme="minorHAnsi"/>
              </w:rPr>
            </w:pPr>
            <w:r w:rsidRPr="004C62F9">
              <w:rPr>
                <w:rFonts w:cstheme="minorHAnsi"/>
              </w:rPr>
              <w:t>Perceptions_TB</w:t>
            </w:r>
          </w:p>
          <w:p w14:paraId="285AC49F" w14:textId="77777777" w:rsidR="00C32179" w:rsidRPr="004C62F9" w:rsidRDefault="00C32179" w:rsidP="00C32179">
            <w:pPr>
              <w:rPr>
                <w:rFonts w:cstheme="minorHAnsi"/>
              </w:rPr>
            </w:pPr>
            <w:r w:rsidRPr="004C62F9">
              <w:rPr>
                <w:rFonts w:cstheme="minorHAnsi"/>
              </w:rPr>
              <w:t>Feelings TB diagnosis</w:t>
            </w:r>
          </w:p>
          <w:p w14:paraId="3D35BD69" w14:textId="77777777" w:rsidR="00C32179" w:rsidRPr="004C62F9" w:rsidRDefault="00C32179" w:rsidP="00C32179">
            <w:pPr>
              <w:rPr>
                <w:rFonts w:cstheme="minorHAnsi"/>
              </w:rPr>
            </w:pPr>
            <w:r w:rsidRPr="004C62F9">
              <w:rPr>
                <w:rFonts w:cstheme="minorHAnsi"/>
              </w:rPr>
              <w:t>Perceived own risk_TB</w:t>
            </w:r>
          </w:p>
          <w:p w14:paraId="51B04115" w14:textId="77777777" w:rsidR="00C32179" w:rsidRPr="004C62F9" w:rsidRDefault="00C32179" w:rsidP="00C32179">
            <w:pPr>
              <w:rPr>
                <w:rFonts w:cstheme="minorHAnsi"/>
              </w:rPr>
            </w:pPr>
            <w:r w:rsidRPr="004C62F9">
              <w:rPr>
                <w:rFonts w:cstheme="minorHAnsi"/>
              </w:rPr>
              <w:t>Community Perceptions_TB</w:t>
            </w:r>
          </w:p>
          <w:p w14:paraId="71BD9798" w14:textId="77777777" w:rsidR="00C32179" w:rsidRPr="004C62F9" w:rsidRDefault="00C32179" w:rsidP="00C32179">
            <w:pPr>
              <w:rPr>
                <w:rFonts w:cstheme="minorHAnsi"/>
              </w:rPr>
            </w:pPr>
            <w:r w:rsidRPr="004C62F9">
              <w:rPr>
                <w:rFonts w:cstheme="minorHAnsi"/>
              </w:rPr>
              <w:t xml:space="preserve">TB_Impact others </w:t>
            </w:r>
          </w:p>
          <w:p w14:paraId="6D9CB28D" w14:textId="116DA1AD" w:rsidR="00C32179" w:rsidRPr="004C62F9" w:rsidRDefault="00C32179" w:rsidP="00C32179">
            <w:pPr>
              <w:rPr>
                <w:rFonts w:cstheme="minorHAnsi"/>
              </w:rPr>
            </w:pPr>
            <w:r w:rsidRPr="004C62F9">
              <w:rPr>
                <w:rFonts w:cstheme="minorHAnsi"/>
              </w:rPr>
              <w:t>TB_Higher Risk</w:t>
            </w:r>
          </w:p>
        </w:tc>
        <w:tc>
          <w:tcPr>
            <w:tcW w:w="2650" w:type="dxa"/>
          </w:tcPr>
          <w:p w14:paraId="31351468" w14:textId="00143B49" w:rsidR="00C32179" w:rsidRPr="004C62F9" w:rsidRDefault="00377E8D" w:rsidP="00C32179">
            <w:pPr>
              <w:rPr>
                <w:rFonts w:cstheme="minorHAnsi"/>
                <w:b/>
                <w:i/>
              </w:rPr>
            </w:pPr>
            <w:r>
              <w:rPr>
                <w:rFonts w:cstheme="minorHAnsi"/>
                <w:b/>
                <w:i/>
              </w:rPr>
              <w:t>Participant</w:t>
            </w:r>
            <w:r w:rsidR="00C32179" w:rsidRPr="004C62F9">
              <w:rPr>
                <w:rFonts w:cstheme="minorHAnsi"/>
                <w:b/>
                <w:i/>
              </w:rPr>
              <w:t>__FS</w:t>
            </w:r>
          </w:p>
          <w:p w14:paraId="6FD749BF" w14:textId="77777777" w:rsidR="00C32179" w:rsidRPr="004C62F9" w:rsidRDefault="00C32179" w:rsidP="00C32179">
            <w:pPr>
              <w:rPr>
                <w:rFonts w:cstheme="minorHAnsi"/>
                <w:b/>
                <w:i/>
              </w:rPr>
            </w:pPr>
          </w:p>
          <w:p w14:paraId="1C82398D" w14:textId="79709A2B" w:rsidR="00C32179" w:rsidRPr="004C62F9" w:rsidRDefault="00C32179" w:rsidP="00C32179">
            <w:pPr>
              <w:rPr>
                <w:rFonts w:cstheme="minorHAnsi"/>
              </w:rPr>
            </w:pPr>
            <w:r w:rsidRPr="004C62F9">
              <w:rPr>
                <w:rFonts w:cstheme="minorHAnsi"/>
              </w:rPr>
              <w:t>Like truly speaking, my mom died from it. So, I thought that I got it from her when she was still alive… Yes Sir. It means that I got it from my mother.</w:t>
            </w:r>
          </w:p>
          <w:p w14:paraId="2F7AAC68" w14:textId="141D8763" w:rsidR="00C32179" w:rsidRPr="004C62F9" w:rsidRDefault="00C32179" w:rsidP="00C32179">
            <w:pPr>
              <w:rPr>
                <w:rFonts w:cstheme="minorHAnsi"/>
              </w:rPr>
            </w:pPr>
          </w:p>
        </w:tc>
        <w:tc>
          <w:tcPr>
            <w:tcW w:w="2920" w:type="dxa"/>
          </w:tcPr>
          <w:p w14:paraId="453A679E" w14:textId="360E4B87" w:rsidR="00C32179" w:rsidRPr="004C62F9" w:rsidRDefault="00377E8D" w:rsidP="00C32179">
            <w:pPr>
              <w:rPr>
                <w:rFonts w:cstheme="minorHAnsi"/>
                <w:b/>
                <w:i/>
                <w:lang w:val="it-IT"/>
              </w:rPr>
            </w:pPr>
            <w:r>
              <w:rPr>
                <w:rFonts w:cstheme="minorHAnsi"/>
                <w:b/>
                <w:i/>
                <w:lang w:val="it-IT"/>
              </w:rPr>
              <w:t>Participant</w:t>
            </w:r>
            <w:r w:rsidR="00C32179" w:rsidRPr="004C62F9">
              <w:rPr>
                <w:rFonts w:cstheme="minorHAnsi"/>
                <w:b/>
                <w:i/>
                <w:lang w:val="it-IT"/>
              </w:rPr>
              <w:t xml:space="preserve">_NW </w:t>
            </w:r>
          </w:p>
          <w:p w14:paraId="329CD23E" w14:textId="77777777" w:rsidR="00C32179" w:rsidRPr="004C62F9" w:rsidRDefault="00C32179" w:rsidP="00C32179">
            <w:pPr>
              <w:rPr>
                <w:rFonts w:cstheme="minorHAnsi"/>
                <w:b/>
                <w:i/>
                <w:lang w:val="it-IT"/>
              </w:rPr>
            </w:pPr>
          </w:p>
          <w:p w14:paraId="5F16A882" w14:textId="29DD8750" w:rsidR="00C32179" w:rsidRPr="004C62F9" w:rsidRDefault="00C32179" w:rsidP="00C32179">
            <w:pPr>
              <w:rPr>
                <w:rFonts w:cstheme="minorHAnsi"/>
              </w:rPr>
            </w:pPr>
            <w:r w:rsidRPr="004C62F9">
              <w:rPr>
                <w:rFonts w:cstheme="minorHAnsi"/>
              </w:rPr>
              <w:t xml:space="preserve">Its not easy when you find out that you are infected by HIV, then again you are infected by TB… I was very sick at that time. I was very sick; I was breastfeeding a 6 months old baby... When I got admitted at the hospital, I stopped breastfeeding the baby… Very hard to accept that I am also infected by TB. And it made me even more sick… I was sick for a very long time… And then when I got discharged, it was difficult for me to take TB medication. I was taking 4 </w:t>
            </w:r>
            <w:r w:rsidRPr="004C62F9">
              <w:rPr>
                <w:rFonts w:cstheme="minorHAnsi"/>
              </w:rPr>
              <w:lastRenderedPageBreak/>
              <w:t>tablets a day. When I took those 4 tablets, I would also take an injection, every day. And other days I would walk a very long distance from where I lived to the clinic. It was not easy… It was hard, because I was sick and sometimes, I would go with the baby on my back to get the tablets and injections from the clinic… it was not easy, I got injected for 3 months and receive tablets at the clinic.</w:t>
            </w:r>
          </w:p>
          <w:p w14:paraId="1034DBE3" w14:textId="32A065DE" w:rsidR="00C32179" w:rsidRPr="004C62F9" w:rsidRDefault="00C32179" w:rsidP="00C32179">
            <w:pPr>
              <w:rPr>
                <w:rFonts w:cstheme="minorHAnsi"/>
              </w:rPr>
            </w:pPr>
          </w:p>
        </w:tc>
        <w:tc>
          <w:tcPr>
            <w:tcW w:w="2634" w:type="dxa"/>
          </w:tcPr>
          <w:p w14:paraId="3BB04CD1" w14:textId="567EC1CA" w:rsidR="00C32179" w:rsidRPr="00377E8D" w:rsidRDefault="00377E8D" w:rsidP="00C32179">
            <w:pPr>
              <w:rPr>
                <w:rFonts w:cstheme="minorHAnsi"/>
                <w:b/>
                <w:bCs/>
                <w:i/>
              </w:rPr>
            </w:pPr>
            <w:r w:rsidRPr="00377E8D">
              <w:rPr>
                <w:rFonts w:cstheme="minorHAnsi"/>
                <w:b/>
                <w:bCs/>
                <w:i/>
                <w:lang w:val="en-US"/>
              </w:rPr>
              <w:lastRenderedPageBreak/>
              <w:t>Participant</w:t>
            </w:r>
            <w:r w:rsidR="00C32179" w:rsidRPr="00377E8D">
              <w:rPr>
                <w:rFonts w:cstheme="minorHAnsi"/>
                <w:b/>
                <w:bCs/>
                <w:i/>
                <w:lang w:val="en-US"/>
              </w:rPr>
              <w:t>_FS</w:t>
            </w:r>
          </w:p>
          <w:p w14:paraId="3F175ECB" w14:textId="77777777" w:rsidR="00C32179" w:rsidRPr="004C62F9" w:rsidRDefault="00C32179" w:rsidP="00C32179">
            <w:pPr>
              <w:rPr>
                <w:rFonts w:cstheme="minorHAnsi"/>
              </w:rPr>
            </w:pPr>
          </w:p>
          <w:p w14:paraId="56E45F97" w14:textId="2E601804" w:rsidR="00C32179" w:rsidRPr="004C62F9" w:rsidRDefault="00C32179" w:rsidP="00C32179">
            <w:pPr>
              <w:rPr>
                <w:rFonts w:cstheme="minorHAnsi"/>
              </w:rPr>
            </w:pPr>
            <w:r w:rsidRPr="004C62F9">
              <w:rPr>
                <w:rFonts w:cstheme="minorHAnsi"/>
                <w:lang w:val="en-US"/>
              </w:rPr>
              <w:t>TB compared to HIV in our community…it does not have bad talks just like AIDS, HIV. TB they are used to it, now there is this thing that when the treatment gets finished after because it gets cured, they do not criticize like those who are HIV</w:t>
            </w:r>
          </w:p>
        </w:tc>
      </w:tr>
      <w:tr w:rsidR="00C32179" w:rsidRPr="004C62F9" w14:paraId="17BA4AE7" w14:textId="77777777" w:rsidTr="00F83AB9">
        <w:tc>
          <w:tcPr>
            <w:tcW w:w="1726" w:type="dxa"/>
          </w:tcPr>
          <w:p w14:paraId="73DC65B3" w14:textId="0A663B65" w:rsidR="00C32179" w:rsidRDefault="00C32179" w:rsidP="00C32179">
            <w:pPr>
              <w:rPr>
                <w:rFonts w:cstheme="minorHAnsi"/>
                <w:b/>
              </w:rPr>
            </w:pPr>
            <w:r>
              <w:rPr>
                <w:rFonts w:cstheme="minorHAnsi"/>
                <w:b/>
              </w:rPr>
              <w:t>Sub theme</w:t>
            </w:r>
          </w:p>
          <w:p w14:paraId="6059DD15" w14:textId="77777777" w:rsidR="00EA785D" w:rsidRDefault="00EA785D" w:rsidP="00C32179">
            <w:pPr>
              <w:rPr>
                <w:rFonts w:cstheme="minorHAnsi"/>
                <w:b/>
              </w:rPr>
            </w:pPr>
          </w:p>
          <w:p w14:paraId="711DBBC4" w14:textId="13132407" w:rsidR="00C32179" w:rsidRPr="00C32179" w:rsidRDefault="00C32179" w:rsidP="00C32179">
            <w:pPr>
              <w:rPr>
                <w:rFonts w:cstheme="minorHAnsi"/>
                <w:bCs/>
              </w:rPr>
            </w:pPr>
            <w:r w:rsidRPr="00C32179">
              <w:rPr>
                <w:rFonts w:cstheme="minorHAnsi"/>
                <w:bCs/>
              </w:rPr>
              <w:t>What I know about TB</w:t>
            </w:r>
          </w:p>
          <w:p w14:paraId="1CB9432B" w14:textId="77777777" w:rsidR="00C32179" w:rsidRPr="003C5062" w:rsidRDefault="00C32179" w:rsidP="00C32179">
            <w:pPr>
              <w:rPr>
                <w:rFonts w:cstheme="minorHAnsi"/>
              </w:rPr>
            </w:pPr>
          </w:p>
          <w:p w14:paraId="0A5290EE" w14:textId="77777777" w:rsidR="00C32179" w:rsidRPr="003C5062" w:rsidRDefault="00C32179" w:rsidP="00C32179">
            <w:pPr>
              <w:rPr>
                <w:rFonts w:cstheme="minorHAnsi"/>
              </w:rPr>
            </w:pPr>
          </w:p>
          <w:p w14:paraId="1C539163" w14:textId="77777777" w:rsidR="00C32179" w:rsidRPr="004C62F9" w:rsidRDefault="00C32179" w:rsidP="00C32179">
            <w:pPr>
              <w:rPr>
                <w:rFonts w:cstheme="minorHAnsi"/>
              </w:rPr>
            </w:pPr>
          </w:p>
        </w:tc>
        <w:tc>
          <w:tcPr>
            <w:tcW w:w="1481" w:type="dxa"/>
          </w:tcPr>
          <w:p w14:paraId="0E997EF5" w14:textId="77777777" w:rsidR="00C32179" w:rsidRPr="003C5062" w:rsidRDefault="00C32179" w:rsidP="00C32179">
            <w:pPr>
              <w:rPr>
                <w:rFonts w:cstheme="minorHAnsi"/>
              </w:rPr>
            </w:pPr>
            <w:r w:rsidRPr="003C5062">
              <w:rPr>
                <w:rFonts w:cstheme="minorHAnsi"/>
              </w:rPr>
              <w:t>Participants knowledge, thoughts about TB and risks of acquiring TB</w:t>
            </w:r>
          </w:p>
          <w:p w14:paraId="4CFD571C" w14:textId="77777777" w:rsidR="00C32179" w:rsidRPr="004C62F9" w:rsidRDefault="00C32179" w:rsidP="00C32179">
            <w:pPr>
              <w:rPr>
                <w:rFonts w:cstheme="minorHAnsi"/>
              </w:rPr>
            </w:pPr>
          </w:p>
        </w:tc>
        <w:tc>
          <w:tcPr>
            <w:tcW w:w="1767" w:type="dxa"/>
            <w:vMerge/>
          </w:tcPr>
          <w:p w14:paraId="2E03A657" w14:textId="77777777" w:rsidR="00C32179" w:rsidRPr="004C62F9" w:rsidRDefault="00C32179" w:rsidP="00C32179">
            <w:pPr>
              <w:rPr>
                <w:rFonts w:cstheme="minorHAnsi"/>
              </w:rPr>
            </w:pPr>
          </w:p>
        </w:tc>
        <w:tc>
          <w:tcPr>
            <w:tcW w:w="2650" w:type="dxa"/>
          </w:tcPr>
          <w:p w14:paraId="166D4761" w14:textId="0BBA63EF" w:rsidR="00C32179" w:rsidRPr="008E1EC2" w:rsidRDefault="00377E8D" w:rsidP="00C32179">
            <w:pPr>
              <w:rPr>
                <w:rFonts w:cstheme="minorHAnsi"/>
                <w:b/>
                <w:i/>
              </w:rPr>
            </w:pPr>
            <w:r>
              <w:rPr>
                <w:rFonts w:cstheme="minorHAnsi"/>
                <w:b/>
                <w:i/>
              </w:rPr>
              <w:t>Participant</w:t>
            </w:r>
            <w:r w:rsidR="00C32179" w:rsidRPr="008E1EC2">
              <w:rPr>
                <w:rFonts w:cstheme="minorHAnsi"/>
                <w:b/>
                <w:i/>
              </w:rPr>
              <w:t xml:space="preserve">_NW </w:t>
            </w:r>
          </w:p>
          <w:p w14:paraId="7958156C" w14:textId="77777777" w:rsidR="00C32179" w:rsidRPr="008E1EC2" w:rsidRDefault="00C32179" w:rsidP="00C32179">
            <w:pPr>
              <w:rPr>
                <w:rFonts w:cstheme="minorHAnsi"/>
              </w:rPr>
            </w:pPr>
          </w:p>
          <w:p w14:paraId="433AD17C" w14:textId="77777777" w:rsidR="00C32179" w:rsidRPr="003C5062" w:rsidRDefault="00C32179" w:rsidP="00C32179">
            <w:pPr>
              <w:rPr>
                <w:rFonts w:cstheme="minorHAnsi"/>
              </w:rPr>
            </w:pPr>
            <w:r w:rsidRPr="003C5062">
              <w:rPr>
                <w:rFonts w:cstheme="minorHAnsi"/>
              </w:rPr>
              <w:t>TB is airborne, right?... Yes, so it means that anyone is at risk to get infected by it. Whether you had experience with it or whether you were in contact with someone who has been infected by it. So, it’s a 50/50 chance to get infected. Anything is possible.</w:t>
            </w:r>
          </w:p>
          <w:p w14:paraId="5D1110ED" w14:textId="77777777" w:rsidR="00C32179" w:rsidRPr="00C73506" w:rsidRDefault="00C32179" w:rsidP="00C32179">
            <w:pPr>
              <w:rPr>
                <w:rFonts w:cstheme="minorHAnsi"/>
                <w:b/>
                <w:i/>
              </w:rPr>
            </w:pPr>
          </w:p>
        </w:tc>
        <w:tc>
          <w:tcPr>
            <w:tcW w:w="2920" w:type="dxa"/>
          </w:tcPr>
          <w:p w14:paraId="428368A0" w14:textId="64FEBEA9" w:rsidR="00C32179" w:rsidRPr="003C5062" w:rsidRDefault="00377E8D" w:rsidP="00C32179">
            <w:pPr>
              <w:rPr>
                <w:rFonts w:cstheme="minorHAnsi"/>
                <w:b/>
                <w:i/>
              </w:rPr>
            </w:pPr>
            <w:r>
              <w:rPr>
                <w:rFonts w:cstheme="minorHAnsi"/>
                <w:b/>
                <w:i/>
              </w:rPr>
              <w:t>Participant</w:t>
            </w:r>
            <w:r w:rsidR="00C32179" w:rsidRPr="003C5062">
              <w:rPr>
                <w:rFonts w:cstheme="minorHAnsi"/>
                <w:b/>
                <w:i/>
              </w:rPr>
              <w:t>_NW</w:t>
            </w:r>
          </w:p>
          <w:p w14:paraId="46518F27" w14:textId="77777777" w:rsidR="00C32179" w:rsidRPr="003C5062" w:rsidRDefault="00C32179" w:rsidP="00C32179">
            <w:pPr>
              <w:rPr>
                <w:rFonts w:cstheme="minorHAnsi"/>
              </w:rPr>
            </w:pPr>
          </w:p>
          <w:p w14:paraId="41ED9A84" w14:textId="77777777" w:rsidR="00C32179" w:rsidRPr="003C5062" w:rsidRDefault="00C32179" w:rsidP="00C32179">
            <w:pPr>
              <w:rPr>
                <w:rFonts w:cstheme="minorHAnsi"/>
              </w:rPr>
            </w:pPr>
            <w:r w:rsidRPr="003C5062">
              <w:rPr>
                <w:rFonts w:cstheme="minorHAnsi"/>
              </w:rPr>
              <w:t xml:space="preserve">Uhm, usually when a person speak of TB, we tend to forget cigarettes, dust, we forget that they cause TB… Because of we have a misunderstanding about it. The moment a person has TB, we tend to think of HIV… And there is a difference between HIV and TB, although they both move through the blood…There is a difference and TB is curable. When you follow its treatment </w:t>
            </w:r>
            <w:r w:rsidRPr="003C5062">
              <w:rPr>
                <w:rFonts w:cstheme="minorHAnsi"/>
              </w:rPr>
              <w:lastRenderedPageBreak/>
              <w:t>accordingly, it heals completely…TB…</w:t>
            </w:r>
          </w:p>
          <w:p w14:paraId="72C32C36" w14:textId="77777777" w:rsidR="00C32179" w:rsidRPr="004C62F9" w:rsidRDefault="00C32179" w:rsidP="00C32179">
            <w:pPr>
              <w:rPr>
                <w:rFonts w:cstheme="minorHAnsi"/>
                <w:b/>
                <w:i/>
              </w:rPr>
            </w:pPr>
          </w:p>
        </w:tc>
        <w:tc>
          <w:tcPr>
            <w:tcW w:w="2634" w:type="dxa"/>
          </w:tcPr>
          <w:p w14:paraId="534DA181" w14:textId="514CA361" w:rsidR="00C32179" w:rsidRPr="003C5062" w:rsidRDefault="00377E8D" w:rsidP="00C32179">
            <w:pPr>
              <w:rPr>
                <w:rFonts w:cstheme="minorHAnsi"/>
                <w:b/>
                <w:i/>
                <w:iCs/>
              </w:rPr>
            </w:pPr>
            <w:r>
              <w:rPr>
                <w:rFonts w:cstheme="minorHAnsi"/>
                <w:b/>
                <w:i/>
                <w:iCs/>
              </w:rPr>
              <w:lastRenderedPageBreak/>
              <w:t>Participant</w:t>
            </w:r>
            <w:r w:rsidR="00C32179" w:rsidRPr="003C5062">
              <w:rPr>
                <w:rFonts w:cstheme="minorHAnsi"/>
                <w:b/>
                <w:i/>
                <w:iCs/>
              </w:rPr>
              <w:t>_NW</w:t>
            </w:r>
          </w:p>
          <w:p w14:paraId="6439ACC0" w14:textId="77777777" w:rsidR="00C32179" w:rsidRPr="003C5062" w:rsidRDefault="00C32179" w:rsidP="00C32179">
            <w:pPr>
              <w:rPr>
                <w:rFonts w:cstheme="minorHAnsi"/>
              </w:rPr>
            </w:pPr>
          </w:p>
          <w:p w14:paraId="13A52841" w14:textId="77777777" w:rsidR="00C32179" w:rsidRPr="003C5062" w:rsidRDefault="00C32179" w:rsidP="00C32179">
            <w:pPr>
              <w:rPr>
                <w:rFonts w:cstheme="minorHAnsi"/>
              </w:rPr>
            </w:pPr>
            <w:r w:rsidRPr="003C5062">
              <w:rPr>
                <w:rFonts w:cstheme="minorHAnsi"/>
              </w:rPr>
              <w:t>If I have TB. Let me say should I have TB...if I have TB when I am HIV positive, I am going to be very sick. But with TB, should I get its treatment, it will be cured but HIV will remain. I will still take treatment for HIV…</w:t>
            </w:r>
          </w:p>
          <w:p w14:paraId="448404D5" w14:textId="77777777" w:rsidR="00C32179" w:rsidRPr="00C73506" w:rsidRDefault="00C32179" w:rsidP="00C32179">
            <w:pPr>
              <w:rPr>
                <w:rFonts w:cstheme="minorHAnsi"/>
                <w:b/>
                <w:i/>
              </w:rPr>
            </w:pPr>
          </w:p>
        </w:tc>
      </w:tr>
      <w:tr w:rsidR="00C32179" w:rsidRPr="004C62F9" w14:paraId="417437BD" w14:textId="77777777" w:rsidTr="00F83AB9">
        <w:tc>
          <w:tcPr>
            <w:tcW w:w="1726" w:type="dxa"/>
          </w:tcPr>
          <w:p w14:paraId="7574F28A" w14:textId="70C33061" w:rsidR="00C32179" w:rsidRPr="004C62F9" w:rsidRDefault="00C32179" w:rsidP="00C32179">
            <w:pPr>
              <w:rPr>
                <w:rFonts w:cstheme="minorHAnsi"/>
              </w:rPr>
            </w:pPr>
            <w:r w:rsidRPr="004C62F9">
              <w:rPr>
                <w:rFonts w:cstheme="minorHAnsi"/>
              </w:rPr>
              <w:t>About TPT</w:t>
            </w:r>
          </w:p>
          <w:p w14:paraId="22898741" w14:textId="77777777" w:rsidR="00C32179" w:rsidRPr="004C62F9" w:rsidRDefault="00C32179" w:rsidP="00C32179">
            <w:pPr>
              <w:rPr>
                <w:rFonts w:cstheme="minorHAnsi"/>
              </w:rPr>
            </w:pPr>
          </w:p>
          <w:p w14:paraId="356B2E95" w14:textId="1C845B1C" w:rsidR="00C32179" w:rsidRPr="004C62F9" w:rsidRDefault="00C32179" w:rsidP="00C32179">
            <w:pPr>
              <w:rPr>
                <w:rFonts w:cstheme="minorHAnsi"/>
              </w:rPr>
            </w:pPr>
          </w:p>
        </w:tc>
        <w:tc>
          <w:tcPr>
            <w:tcW w:w="1481" w:type="dxa"/>
          </w:tcPr>
          <w:p w14:paraId="6BE6CF10" w14:textId="29DB216B" w:rsidR="00C32179" w:rsidRPr="004C62F9" w:rsidRDefault="00C32179" w:rsidP="00C32179">
            <w:pPr>
              <w:rPr>
                <w:rFonts w:cstheme="minorHAnsi"/>
              </w:rPr>
            </w:pPr>
            <w:r w:rsidRPr="004C62F9">
              <w:rPr>
                <w:rFonts w:cstheme="minorHAnsi"/>
              </w:rPr>
              <w:t>Participants awareness, understanding and knowledge about TPT</w:t>
            </w:r>
          </w:p>
        </w:tc>
        <w:tc>
          <w:tcPr>
            <w:tcW w:w="1767" w:type="dxa"/>
          </w:tcPr>
          <w:p w14:paraId="2EE36AF1" w14:textId="16CF2B87" w:rsidR="00C32179" w:rsidRPr="004C62F9" w:rsidRDefault="00C32179" w:rsidP="00C32179">
            <w:pPr>
              <w:rPr>
                <w:rFonts w:cstheme="minorHAnsi"/>
              </w:rPr>
            </w:pPr>
            <w:r w:rsidRPr="004C62F9">
              <w:rPr>
                <w:rFonts w:cstheme="minorHAnsi"/>
              </w:rPr>
              <w:t>TPT_Aware</w:t>
            </w:r>
          </w:p>
          <w:p w14:paraId="658A65C2" w14:textId="77777777" w:rsidR="00C32179" w:rsidRPr="004C62F9" w:rsidRDefault="00C32179" w:rsidP="00C32179">
            <w:pPr>
              <w:rPr>
                <w:rFonts w:cstheme="minorHAnsi"/>
              </w:rPr>
            </w:pPr>
            <w:r w:rsidRPr="004C62F9">
              <w:rPr>
                <w:rFonts w:cstheme="minorHAnsi"/>
              </w:rPr>
              <w:t>Benefits_TPT</w:t>
            </w:r>
          </w:p>
          <w:p w14:paraId="096EA4E3" w14:textId="77777777" w:rsidR="00C32179" w:rsidRPr="004C62F9" w:rsidRDefault="00C32179" w:rsidP="00C32179">
            <w:pPr>
              <w:rPr>
                <w:rFonts w:cstheme="minorHAnsi"/>
              </w:rPr>
            </w:pPr>
            <w:r w:rsidRPr="004C62F9">
              <w:rPr>
                <w:rFonts w:cstheme="minorHAnsi"/>
              </w:rPr>
              <w:t>Downsides_TPT</w:t>
            </w:r>
          </w:p>
          <w:p w14:paraId="10A276DA" w14:textId="671A121C" w:rsidR="00C32179" w:rsidRPr="004C62F9" w:rsidRDefault="00C32179" w:rsidP="00C32179">
            <w:pPr>
              <w:rPr>
                <w:rFonts w:cstheme="minorHAnsi"/>
              </w:rPr>
            </w:pPr>
          </w:p>
        </w:tc>
        <w:tc>
          <w:tcPr>
            <w:tcW w:w="2650" w:type="dxa"/>
          </w:tcPr>
          <w:p w14:paraId="2C988521" w14:textId="61991243" w:rsidR="00C32179" w:rsidRPr="00C73506" w:rsidRDefault="00377E8D" w:rsidP="00C32179">
            <w:pPr>
              <w:rPr>
                <w:rFonts w:cstheme="minorHAnsi"/>
                <w:b/>
                <w:i/>
              </w:rPr>
            </w:pPr>
            <w:r>
              <w:rPr>
                <w:rFonts w:cstheme="minorHAnsi"/>
                <w:b/>
                <w:i/>
              </w:rPr>
              <w:t>Participant</w:t>
            </w:r>
            <w:r w:rsidR="00C32179" w:rsidRPr="00C73506">
              <w:rPr>
                <w:rFonts w:cstheme="minorHAnsi"/>
                <w:b/>
                <w:i/>
              </w:rPr>
              <w:t>_FS</w:t>
            </w:r>
          </w:p>
          <w:p w14:paraId="4FCDFE10" w14:textId="77777777" w:rsidR="00C32179" w:rsidRPr="00C73506" w:rsidRDefault="00C32179" w:rsidP="00C32179">
            <w:pPr>
              <w:rPr>
                <w:rFonts w:cstheme="minorHAnsi"/>
              </w:rPr>
            </w:pPr>
          </w:p>
          <w:p w14:paraId="78530F04" w14:textId="0CEBDEC6" w:rsidR="00C32179" w:rsidRPr="004C62F9" w:rsidRDefault="00C32179" w:rsidP="00C32179">
            <w:pPr>
              <w:rPr>
                <w:rFonts w:cstheme="minorHAnsi"/>
              </w:rPr>
            </w:pPr>
            <w:r w:rsidRPr="004C62F9">
              <w:rPr>
                <w:rFonts w:cstheme="minorHAnsi"/>
              </w:rPr>
              <w:t>The TPT pills when I got them, or when someone gets them, it’s when someone finds out that they are living with HIV, before a person is put on the ARV treatment, they get tested first for TB, to see if TB is there, if they find that the TB is not there, they will be given the TPT pills and then the ARV pills, when they find out that the TB is there, they will be given the TB pills for a few days or a few months, that’s when they will start again giving them the ARVs.</w:t>
            </w:r>
          </w:p>
          <w:p w14:paraId="43B63B2C" w14:textId="0098C5FD" w:rsidR="00C32179" w:rsidRPr="004C62F9" w:rsidRDefault="00C32179" w:rsidP="00C32179">
            <w:pPr>
              <w:rPr>
                <w:rFonts w:cstheme="minorHAnsi"/>
              </w:rPr>
            </w:pPr>
          </w:p>
        </w:tc>
        <w:tc>
          <w:tcPr>
            <w:tcW w:w="2920" w:type="dxa"/>
          </w:tcPr>
          <w:p w14:paraId="3017BB71" w14:textId="14D6FF19" w:rsidR="00C32179" w:rsidRPr="004C62F9" w:rsidRDefault="00377E8D" w:rsidP="00C32179">
            <w:pPr>
              <w:rPr>
                <w:rFonts w:cstheme="minorHAnsi"/>
                <w:b/>
                <w:i/>
              </w:rPr>
            </w:pPr>
            <w:r>
              <w:rPr>
                <w:rFonts w:cstheme="minorHAnsi"/>
                <w:b/>
                <w:i/>
              </w:rPr>
              <w:t>Participant</w:t>
            </w:r>
            <w:r w:rsidR="00C32179" w:rsidRPr="004C62F9">
              <w:rPr>
                <w:rFonts w:cstheme="minorHAnsi"/>
                <w:b/>
                <w:i/>
              </w:rPr>
              <w:t>_FS</w:t>
            </w:r>
          </w:p>
          <w:p w14:paraId="5536BDAF" w14:textId="77777777" w:rsidR="00C32179" w:rsidRPr="004C62F9" w:rsidRDefault="00C32179" w:rsidP="00C32179">
            <w:pPr>
              <w:rPr>
                <w:rFonts w:cstheme="minorHAnsi"/>
              </w:rPr>
            </w:pPr>
          </w:p>
          <w:p w14:paraId="49C93AF8" w14:textId="4C5ADF56" w:rsidR="00C32179" w:rsidRPr="004C62F9" w:rsidRDefault="00C32179" w:rsidP="00C32179">
            <w:pPr>
              <w:rPr>
                <w:rFonts w:cstheme="minorHAnsi"/>
              </w:rPr>
            </w:pPr>
            <w:r w:rsidRPr="004C62F9">
              <w:rPr>
                <w:rFonts w:cstheme="minorHAnsi"/>
              </w:rPr>
              <w:t>R_A: It prevents you from contracting TB because TB can make people with HIV to die, so it prevents so that the immune system can be strong so that TB doesn’t attack you, you see</w:t>
            </w:r>
          </w:p>
          <w:p w14:paraId="4108E6BE" w14:textId="03D5E69A" w:rsidR="00C32179" w:rsidRPr="004C62F9" w:rsidRDefault="00C32179" w:rsidP="00C32179">
            <w:pPr>
              <w:rPr>
                <w:rFonts w:cstheme="minorHAnsi"/>
              </w:rPr>
            </w:pPr>
          </w:p>
        </w:tc>
        <w:tc>
          <w:tcPr>
            <w:tcW w:w="2634" w:type="dxa"/>
          </w:tcPr>
          <w:p w14:paraId="23EE6D51" w14:textId="4A07E3B7" w:rsidR="00C32179" w:rsidRPr="00C73506" w:rsidRDefault="00377E8D" w:rsidP="00C32179">
            <w:pPr>
              <w:rPr>
                <w:rFonts w:cstheme="minorHAnsi"/>
                <w:b/>
                <w:i/>
              </w:rPr>
            </w:pPr>
            <w:r>
              <w:rPr>
                <w:rFonts w:cstheme="minorHAnsi"/>
                <w:b/>
                <w:i/>
              </w:rPr>
              <w:t>Participant</w:t>
            </w:r>
            <w:r w:rsidR="00C32179" w:rsidRPr="00C73506">
              <w:rPr>
                <w:rFonts w:cstheme="minorHAnsi"/>
                <w:b/>
                <w:i/>
              </w:rPr>
              <w:t>_NW</w:t>
            </w:r>
          </w:p>
          <w:p w14:paraId="7542EF97" w14:textId="77777777" w:rsidR="00C32179" w:rsidRPr="00C73506" w:rsidRDefault="00C32179" w:rsidP="00C32179">
            <w:pPr>
              <w:rPr>
                <w:rFonts w:cstheme="minorHAnsi"/>
              </w:rPr>
            </w:pPr>
          </w:p>
          <w:p w14:paraId="44DF0D41" w14:textId="3F39F9E3" w:rsidR="00C32179" w:rsidRPr="004C62F9" w:rsidRDefault="00C32179" w:rsidP="00C32179">
            <w:pPr>
              <w:rPr>
                <w:rFonts w:cstheme="minorHAnsi"/>
              </w:rPr>
            </w:pPr>
            <w:r w:rsidRPr="004C62F9">
              <w:rPr>
                <w:rFonts w:cstheme="minorHAnsi"/>
              </w:rPr>
              <w:t>They do have bad effects, they make you nauseous, vomit, give you headache, dizziness and you feel tired… And you lack appetite.</w:t>
            </w:r>
          </w:p>
          <w:p w14:paraId="2E344704" w14:textId="48D97188" w:rsidR="00C32179" w:rsidRPr="004C62F9" w:rsidRDefault="00C32179" w:rsidP="00C32179">
            <w:pPr>
              <w:rPr>
                <w:rFonts w:cstheme="minorHAnsi"/>
              </w:rPr>
            </w:pPr>
          </w:p>
          <w:p w14:paraId="049CF7A9" w14:textId="3122DC35" w:rsidR="00C32179" w:rsidRPr="004C62F9" w:rsidRDefault="00C32179" w:rsidP="00C32179">
            <w:pPr>
              <w:rPr>
                <w:rFonts w:cstheme="minorHAnsi"/>
                <w:b/>
                <w:i/>
              </w:rPr>
            </w:pPr>
            <w:r w:rsidRPr="004C62F9">
              <w:rPr>
                <w:rFonts w:cstheme="minorHAnsi"/>
                <w:b/>
                <w:i/>
              </w:rPr>
              <w:t>FEDISA_NW</w:t>
            </w:r>
          </w:p>
          <w:p w14:paraId="14D5B177" w14:textId="77777777" w:rsidR="00C32179" w:rsidRPr="004C62F9" w:rsidRDefault="00C32179" w:rsidP="00C32179">
            <w:pPr>
              <w:rPr>
                <w:rFonts w:cstheme="minorHAnsi"/>
                <w:b/>
              </w:rPr>
            </w:pPr>
          </w:p>
          <w:p w14:paraId="6505D601" w14:textId="77777777" w:rsidR="00C32179" w:rsidRPr="004C62F9" w:rsidRDefault="00C32179" w:rsidP="00C32179">
            <w:pPr>
              <w:rPr>
                <w:rFonts w:cstheme="minorHAnsi"/>
              </w:rPr>
            </w:pPr>
            <w:r w:rsidRPr="004C62F9">
              <w:rPr>
                <w:rFonts w:cstheme="minorHAnsi"/>
              </w:rPr>
              <w:t xml:space="preserve">I was asking myself if it won't make me sick.. Because usually when you start with your treatment, you experience symptoms like itching, lack of sleep… Having cramps, feeling pain on my feet… So I was asking myself if I was going to experience that again because I went through that before. But with this treatment, I did not experience any of those symptoms. </w:t>
            </w:r>
          </w:p>
          <w:p w14:paraId="0D88E61C" w14:textId="2EC1FA3B" w:rsidR="00C32179" w:rsidRPr="004C62F9" w:rsidRDefault="00C32179" w:rsidP="00C32179">
            <w:pPr>
              <w:rPr>
                <w:rFonts w:cstheme="minorHAnsi"/>
              </w:rPr>
            </w:pPr>
          </w:p>
        </w:tc>
      </w:tr>
      <w:tr w:rsidR="00C32179" w:rsidRPr="004C62F9" w14:paraId="7DE723FB" w14:textId="77777777" w:rsidTr="00F83AB9">
        <w:trPr>
          <w:trHeight w:val="4101"/>
        </w:trPr>
        <w:tc>
          <w:tcPr>
            <w:tcW w:w="1726" w:type="dxa"/>
          </w:tcPr>
          <w:p w14:paraId="384A705C" w14:textId="66E2FF91" w:rsidR="00C32179" w:rsidRPr="004C62F9" w:rsidRDefault="00C32179" w:rsidP="00C32179">
            <w:pPr>
              <w:rPr>
                <w:rFonts w:cstheme="minorHAnsi"/>
              </w:rPr>
            </w:pPr>
            <w:r w:rsidRPr="004C62F9">
              <w:rPr>
                <w:rFonts w:cstheme="minorHAnsi"/>
              </w:rPr>
              <w:lastRenderedPageBreak/>
              <w:t>TPT for my well-being</w:t>
            </w:r>
          </w:p>
        </w:tc>
        <w:tc>
          <w:tcPr>
            <w:tcW w:w="1481" w:type="dxa"/>
          </w:tcPr>
          <w:p w14:paraId="1AC55835" w14:textId="0E22940B" w:rsidR="00C32179" w:rsidRPr="004C62F9" w:rsidRDefault="00C32179" w:rsidP="00C32179">
            <w:pPr>
              <w:rPr>
                <w:rFonts w:cstheme="minorHAnsi"/>
              </w:rPr>
            </w:pPr>
            <w:r w:rsidRPr="004C62F9">
              <w:rPr>
                <w:rFonts w:cstheme="minorHAnsi"/>
              </w:rPr>
              <w:t>Participants’ experience with TPT and factors involved in helping them make the decision to take TPT</w:t>
            </w:r>
          </w:p>
        </w:tc>
        <w:tc>
          <w:tcPr>
            <w:tcW w:w="1767" w:type="dxa"/>
          </w:tcPr>
          <w:p w14:paraId="272E6D56" w14:textId="77777777" w:rsidR="00C32179" w:rsidRPr="004C62F9" w:rsidRDefault="00C32179" w:rsidP="00C32179">
            <w:pPr>
              <w:rPr>
                <w:rFonts w:cstheme="minorHAnsi"/>
              </w:rPr>
            </w:pPr>
            <w:r w:rsidRPr="004C62F9">
              <w:rPr>
                <w:rFonts w:cstheme="minorHAnsi"/>
              </w:rPr>
              <w:t>TPT_Offered</w:t>
            </w:r>
          </w:p>
          <w:p w14:paraId="3B253BDB" w14:textId="77777777" w:rsidR="00C32179" w:rsidRPr="004C62F9" w:rsidRDefault="00C32179" w:rsidP="00C32179">
            <w:pPr>
              <w:rPr>
                <w:rFonts w:cstheme="minorHAnsi"/>
              </w:rPr>
            </w:pPr>
            <w:r w:rsidRPr="004C62F9">
              <w:rPr>
                <w:rFonts w:cstheme="minorHAnsi"/>
              </w:rPr>
              <w:t>Thoughts_TPT</w:t>
            </w:r>
          </w:p>
          <w:p w14:paraId="1E762291" w14:textId="77777777" w:rsidR="00C32179" w:rsidRPr="004C62F9" w:rsidRDefault="00C32179" w:rsidP="00C32179">
            <w:pPr>
              <w:rPr>
                <w:rFonts w:cstheme="minorHAnsi"/>
              </w:rPr>
            </w:pPr>
            <w:r w:rsidRPr="004C62F9">
              <w:rPr>
                <w:rFonts w:cstheme="minorHAnsi"/>
              </w:rPr>
              <w:t>Decision_Take TPT</w:t>
            </w:r>
          </w:p>
          <w:p w14:paraId="3518DEA2" w14:textId="77777777" w:rsidR="00C32179" w:rsidRPr="004C62F9" w:rsidRDefault="00C32179" w:rsidP="00C32179">
            <w:pPr>
              <w:rPr>
                <w:rFonts w:cstheme="minorHAnsi"/>
              </w:rPr>
            </w:pPr>
            <w:r w:rsidRPr="004C62F9">
              <w:rPr>
                <w:rFonts w:cstheme="minorHAnsi"/>
              </w:rPr>
              <w:t>Concerns_TPT</w:t>
            </w:r>
          </w:p>
          <w:p w14:paraId="1621AB0C" w14:textId="77777777" w:rsidR="00C32179" w:rsidRPr="004C62F9" w:rsidRDefault="00C32179" w:rsidP="00C32179">
            <w:pPr>
              <w:rPr>
                <w:rFonts w:cstheme="minorHAnsi"/>
              </w:rPr>
            </w:pPr>
            <w:r w:rsidRPr="004C62F9">
              <w:rPr>
                <w:rFonts w:cstheme="minorHAnsi"/>
              </w:rPr>
              <w:t>Information_Take TPT</w:t>
            </w:r>
          </w:p>
          <w:p w14:paraId="24AB95B2" w14:textId="77777777" w:rsidR="00C32179" w:rsidRPr="004C62F9" w:rsidRDefault="00C32179" w:rsidP="00C32179">
            <w:pPr>
              <w:rPr>
                <w:rFonts w:cstheme="minorHAnsi"/>
              </w:rPr>
            </w:pPr>
            <w:r w:rsidRPr="004C62F9">
              <w:rPr>
                <w:rFonts w:cstheme="minorHAnsi"/>
              </w:rPr>
              <w:t>Take or not take_TPT</w:t>
            </w:r>
          </w:p>
          <w:p w14:paraId="659A9931" w14:textId="77777777" w:rsidR="00C32179" w:rsidRPr="004C62F9" w:rsidRDefault="00C32179" w:rsidP="00C32179">
            <w:pPr>
              <w:rPr>
                <w:rFonts w:cstheme="minorHAnsi"/>
              </w:rPr>
            </w:pPr>
            <w:r w:rsidRPr="004C62F9">
              <w:rPr>
                <w:rFonts w:cstheme="minorHAnsi"/>
              </w:rPr>
              <w:t>Treatment given_TPT</w:t>
            </w:r>
          </w:p>
          <w:p w14:paraId="76F3CA3C" w14:textId="77777777" w:rsidR="00C32179" w:rsidRPr="004C62F9" w:rsidRDefault="00C32179" w:rsidP="00C32179">
            <w:pPr>
              <w:rPr>
                <w:rFonts w:cstheme="minorHAnsi"/>
              </w:rPr>
            </w:pPr>
            <w:r w:rsidRPr="004C62F9">
              <w:rPr>
                <w:rFonts w:cstheme="minorHAnsi"/>
              </w:rPr>
              <w:t>Problems_TPT</w:t>
            </w:r>
          </w:p>
          <w:p w14:paraId="01A24D0C" w14:textId="77777777" w:rsidR="00C32179" w:rsidRPr="004C62F9" w:rsidRDefault="00C32179" w:rsidP="00C32179">
            <w:pPr>
              <w:rPr>
                <w:rFonts w:cstheme="minorHAnsi"/>
              </w:rPr>
            </w:pPr>
            <w:r w:rsidRPr="004C62F9">
              <w:rPr>
                <w:rFonts w:cstheme="minorHAnsi"/>
              </w:rPr>
              <w:t>Questions_TPT</w:t>
            </w:r>
          </w:p>
          <w:p w14:paraId="4A72728A" w14:textId="77777777" w:rsidR="00C32179" w:rsidRPr="004C62F9" w:rsidRDefault="00C32179" w:rsidP="00C32179">
            <w:pPr>
              <w:rPr>
                <w:rFonts w:cstheme="minorHAnsi"/>
              </w:rPr>
            </w:pPr>
            <w:r w:rsidRPr="004C62F9">
              <w:rPr>
                <w:rFonts w:cstheme="minorHAnsi"/>
              </w:rPr>
              <w:t>Answers_Satisfied</w:t>
            </w:r>
          </w:p>
          <w:p w14:paraId="23A10648" w14:textId="77777777" w:rsidR="00C32179" w:rsidRPr="004C62F9" w:rsidRDefault="00C32179" w:rsidP="00C32179">
            <w:pPr>
              <w:rPr>
                <w:rFonts w:cstheme="minorHAnsi"/>
              </w:rPr>
            </w:pPr>
            <w:r w:rsidRPr="004C62F9">
              <w:rPr>
                <w:rFonts w:cstheme="minorHAnsi"/>
              </w:rPr>
              <w:t>Skip doses_TPT</w:t>
            </w:r>
          </w:p>
          <w:p w14:paraId="737AB78B" w14:textId="77777777" w:rsidR="00C32179" w:rsidRPr="004C62F9" w:rsidRDefault="00C32179" w:rsidP="00C32179">
            <w:pPr>
              <w:rPr>
                <w:rFonts w:cstheme="minorHAnsi"/>
              </w:rPr>
            </w:pPr>
            <w:r w:rsidRPr="004C62F9">
              <w:rPr>
                <w:rFonts w:cstheme="minorHAnsi"/>
              </w:rPr>
              <w:t>Reasons_Skip doses</w:t>
            </w:r>
          </w:p>
          <w:p w14:paraId="45E042F6" w14:textId="77777777" w:rsidR="00C32179" w:rsidRPr="004C62F9" w:rsidRDefault="00C32179" w:rsidP="00C32179">
            <w:pPr>
              <w:rPr>
                <w:rFonts w:cstheme="minorHAnsi"/>
              </w:rPr>
            </w:pPr>
            <w:r w:rsidRPr="004C62F9">
              <w:rPr>
                <w:rFonts w:cstheme="minorHAnsi"/>
              </w:rPr>
              <w:t>TPT_Pickup</w:t>
            </w:r>
          </w:p>
          <w:p w14:paraId="4775ADC2" w14:textId="77777777" w:rsidR="00C32179" w:rsidRPr="004C62F9" w:rsidRDefault="00C32179" w:rsidP="00C32179">
            <w:pPr>
              <w:rPr>
                <w:rFonts w:cstheme="minorHAnsi"/>
              </w:rPr>
            </w:pPr>
            <w:r w:rsidRPr="004C62F9">
              <w:rPr>
                <w:rFonts w:cstheme="minorHAnsi"/>
              </w:rPr>
              <w:t>Often_Pickup TPT</w:t>
            </w:r>
          </w:p>
          <w:p w14:paraId="0897D5E1" w14:textId="77777777" w:rsidR="00C32179" w:rsidRPr="004C62F9" w:rsidRDefault="00C32179" w:rsidP="00C32179">
            <w:pPr>
              <w:rPr>
                <w:rFonts w:cstheme="minorHAnsi"/>
              </w:rPr>
            </w:pPr>
            <w:r w:rsidRPr="004C62F9">
              <w:rPr>
                <w:rFonts w:cstheme="minorHAnsi"/>
              </w:rPr>
              <w:t>Problems_Pickup TPT</w:t>
            </w:r>
          </w:p>
          <w:p w14:paraId="1FD5BA7A" w14:textId="43F4C984" w:rsidR="00C32179" w:rsidRPr="004C62F9" w:rsidRDefault="00C32179" w:rsidP="00C32179">
            <w:pPr>
              <w:rPr>
                <w:rFonts w:cstheme="minorHAnsi"/>
              </w:rPr>
            </w:pPr>
            <w:r w:rsidRPr="004C62F9">
              <w:rPr>
                <w:rFonts w:cstheme="minorHAnsi"/>
              </w:rPr>
              <w:t>Suggestions_HCW</w:t>
            </w:r>
          </w:p>
        </w:tc>
        <w:tc>
          <w:tcPr>
            <w:tcW w:w="2650" w:type="dxa"/>
          </w:tcPr>
          <w:p w14:paraId="36170EF6" w14:textId="29393C63" w:rsidR="00C32179" w:rsidRPr="00C73506" w:rsidRDefault="00377E8D" w:rsidP="00C32179">
            <w:pPr>
              <w:rPr>
                <w:rFonts w:cstheme="minorHAnsi"/>
                <w:b/>
                <w:i/>
              </w:rPr>
            </w:pPr>
            <w:r>
              <w:rPr>
                <w:rFonts w:cstheme="minorHAnsi"/>
                <w:b/>
                <w:i/>
              </w:rPr>
              <w:t>Participant</w:t>
            </w:r>
            <w:r w:rsidR="00C32179" w:rsidRPr="00C73506">
              <w:rPr>
                <w:rFonts w:cstheme="minorHAnsi"/>
                <w:b/>
                <w:i/>
              </w:rPr>
              <w:t>_FS</w:t>
            </w:r>
          </w:p>
          <w:p w14:paraId="57323AE3" w14:textId="77777777" w:rsidR="00C32179" w:rsidRPr="00C73506" w:rsidRDefault="00C32179" w:rsidP="00C32179">
            <w:pPr>
              <w:rPr>
                <w:rFonts w:cstheme="minorHAnsi"/>
              </w:rPr>
            </w:pPr>
          </w:p>
          <w:p w14:paraId="16ED345B" w14:textId="3D09EE5B" w:rsidR="00C32179" w:rsidRPr="004C62F9" w:rsidRDefault="00C32179" w:rsidP="00C32179">
            <w:pPr>
              <w:rPr>
                <w:rFonts w:cstheme="minorHAnsi"/>
              </w:rPr>
            </w:pPr>
            <w:r w:rsidRPr="004C62F9">
              <w:rPr>
                <w:rFonts w:cstheme="minorHAnsi"/>
              </w:rPr>
              <w:t>R_A: Yes, I knew… I thought that I should take them. And I also saw that it was important for me to take them because I knew that and I understand that, just because I don’t have TB, I live with the HIV disease, and TB can get opportunity to infect me. So, I wanted to prevent that, so that I don’t find myself being HIV positive and having TB again.</w:t>
            </w:r>
          </w:p>
          <w:p w14:paraId="655FB043" w14:textId="58D1D710" w:rsidR="00C32179" w:rsidRPr="004C62F9" w:rsidRDefault="00C32179" w:rsidP="00C32179">
            <w:pPr>
              <w:rPr>
                <w:rFonts w:cstheme="minorHAnsi"/>
              </w:rPr>
            </w:pPr>
          </w:p>
        </w:tc>
        <w:tc>
          <w:tcPr>
            <w:tcW w:w="2920" w:type="dxa"/>
          </w:tcPr>
          <w:p w14:paraId="2D42662C" w14:textId="0D18080D" w:rsidR="00C32179" w:rsidRPr="004C62F9" w:rsidRDefault="00377E8D" w:rsidP="00C32179">
            <w:pPr>
              <w:rPr>
                <w:rFonts w:cstheme="minorHAnsi"/>
                <w:b/>
                <w:i/>
              </w:rPr>
            </w:pPr>
            <w:r>
              <w:rPr>
                <w:rFonts w:cstheme="minorHAnsi"/>
                <w:b/>
                <w:i/>
              </w:rPr>
              <w:t>Participant</w:t>
            </w:r>
            <w:r w:rsidR="00C32179" w:rsidRPr="004C62F9">
              <w:rPr>
                <w:rFonts w:cstheme="minorHAnsi"/>
                <w:b/>
                <w:i/>
              </w:rPr>
              <w:t>_FS</w:t>
            </w:r>
          </w:p>
          <w:p w14:paraId="5A78A6B5" w14:textId="77777777" w:rsidR="00C32179" w:rsidRPr="004C62F9" w:rsidRDefault="00C32179" w:rsidP="00C32179">
            <w:pPr>
              <w:rPr>
                <w:rFonts w:cstheme="minorHAnsi"/>
              </w:rPr>
            </w:pPr>
          </w:p>
          <w:p w14:paraId="71500E5D" w14:textId="61A06676" w:rsidR="00C32179" w:rsidRPr="004C62F9" w:rsidRDefault="00C32179" w:rsidP="00C32179">
            <w:pPr>
              <w:rPr>
                <w:rFonts w:cstheme="minorHAnsi"/>
              </w:rPr>
            </w:pPr>
            <w:r w:rsidRPr="004C62F9">
              <w:rPr>
                <w:rFonts w:cstheme="minorHAnsi"/>
              </w:rPr>
              <w:t>I drank them accordingly for a week and I they made me confused in my body and in my mind, I didn’t understand what was happening to my body and then the other day I just said I am not going to drink them, that day but the next day I went back to taking them again.</w:t>
            </w:r>
          </w:p>
          <w:p w14:paraId="22F9E14B" w14:textId="41B14A6E" w:rsidR="00C32179" w:rsidRPr="004C62F9" w:rsidRDefault="00C32179" w:rsidP="00C32179">
            <w:pPr>
              <w:rPr>
                <w:rFonts w:cstheme="minorHAnsi"/>
              </w:rPr>
            </w:pPr>
          </w:p>
        </w:tc>
        <w:tc>
          <w:tcPr>
            <w:tcW w:w="2634" w:type="dxa"/>
          </w:tcPr>
          <w:p w14:paraId="0ED82236" w14:textId="0F1B81D0" w:rsidR="00C32179" w:rsidRPr="004C62F9" w:rsidRDefault="00377E8D" w:rsidP="00C32179">
            <w:pPr>
              <w:rPr>
                <w:rFonts w:cstheme="minorHAnsi"/>
                <w:b/>
                <w:i/>
              </w:rPr>
            </w:pPr>
            <w:r>
              <w:rPr>
                <w:rFonts w:cstheme="minorHAnsi"/>
                <w:b/>
                <w:i/>
              </w:rPr>
              <w:t>Participant</w:t>
            </w:r>
            <w:r w:rsidR="00C32179" w:rsidRPr="004C62F9">
              <w:rPr>
                <w:rFonts w:cstheme="minorHAnsi"/>
                <w:b/>
                <w:i/>
              </w:rPr>
              <w:t>_FS</w:t>
            </w:r>
          </w:p>
          <w:p w14:paraId="427E2156" w14:textId="77777777" w:rsidR="00C32179" w:rsidRPr="004C62F9" w:rsidRDefault="00C32179" w:rsidP="00C32179">
            <w:pPr>
              <w:rPr>
                <w:rFonts w:cstheme="minorHAnsi"/>
              </w:rPr>
            </w:pPr>
          </w:p>
          <w:p w14:paraId="634AC264" w14:textId="4E367672" w:rsidR="00C32179" w:rsidRPr="004C62F9" w:rsidRDefault="00C32179" w:rsidP="00C32179">
            <w:pPr>
              <w:rPr>
                <w:rFonts w:cstheme="minorHAnsi"/>
              </w:rPr>
            </w:pPr>
            <w:r w:rsidRPr="004C62F9">
              <w:rPr>
                <w:rFonts w:cstheme="minorHAnsi"/>
              </w:rPr>
              <w:t>When it was given to me, I underestimated them, thinking that now we are being given a lot of medication, Yoh! These people irritate us at the clinic… Now, what am I going to do with this medication because they were a lot. But because I was sick, I made a vow that I will drink them… I drank them and they helped a lot and I got better.</w:t>
            </w:r>
          </w:p>
          <w:p w14:paraId="6744C3C0" w14:textId="5B8DB7DF" w:rsidR="00C32179" w:rsidRPr="004C62F9" w:rsidRDefault="00C32179" w:rsidP="00C32179">
            <w:pPr>
              <w:rPr>
                <w:rFonts w:cstheme="minorHAnsi"/>
              </w:rPr>
            </w:pPr>
          </w:p>
        </w:tc>
      </w:tr>
      <w:bookmarkEnd w:id="0"/>
    </w:tbl>
    <w:p w14:paraId="79185EEB" w14:textId="77777777" w:rsidR="00240338" w:rsidRDefault="00240338"/>
    <w:sectPr w:rsidR="00240338" w:rsidSect="00231D2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3DB4B5" w14:textId="77777777" w:rsidR="00FE5FF7" w:rsidRDefault="00FE5FF7" w:rsidP="0032022C">
      <w:pPr>
        <w:spacing w:after="0" w:line="240" w:lineRule="auto"/>
      </w:pPr>
      <w:r>
        <w:separator/>
      </w:r>
    </w:p>
  </w:endnote>
  <w:endnote w:type="continuationSeparator" w:id="0">
    <w:p w14:paraId="6C8B322F" w14:textId="77777777" w:rsidR="00FE5FF7" w:rsidRDefault="00FE5FF7" w:rsidP="003202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970A3D" w14:textId="77777777" w:rsidR="00FE5FF7" w:rsidRDefault="00FE5FF7" w:rsidP="0032022C">
      <w:pPr>
        <w:spacing w:after="0" w:line="240" w:lineRule="auto"/>
      </w:pPr>
      <w:r>
        <w:separator/>
      </w:r>
    </w:p>
  </w:footnote>
  <w:footnote w:type="continuationSeparator" w:id="0">
    <w:p w14:paraId="1A553612" w14:textId="77777777" w:rsidR="00FE5FF7" w:rsidRDefault="00FE5FF7" w:rsidP="003202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B14261"/>
    <w:multiLevelType w:val="hybridMultilevel"/>
    <w:tmpl w:val="79AC3EC4"/>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36CA158D"/>
    <w:multiLevelType w:val="hybridMultilevel"/>
    <w:tmpl w:val="EB44186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114833218">
    <w:abstractNumId w:val="0"/>
  </w:num>
  <w:num w:numId="2" w16cid:durableId="6375347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62CA"/>
    <w:rsid w:val="00022612"/>
    <w:rsid w:val="000467A2"/>
    <w:rsid w:val="00065896"/>
    <w:rsid w:val="00066BFA"/>
    <w:rsid w:val="000710D4"/>
    <w:rsid w:val="000854D2"/>
    <w:rsid w:val="000B770F"/>
    <w:rsid w:val="000D2E11"/>
    <w:rsid w:val="000E74A6"/>
    <w:rsid w:val="00101E80"/>
    <w:rsid w:val="0012098A"/>
    <w:rsid w:val="001300DF"/>
    <w:rsid w:val="001552AC"/>
    <w:rsid w:val="00185223"/>
    <w:rsid w:val="001974BE"/>
    <w:rsid w:val="001B0363"/>
    <w:rsid w:val="001C6BFD"/>
    <w:rsid w:val="001D3B9B"/>
    <w:rsid w:val="001D7337"/>
    <w:rsid w:val="00215451"/>
    <w:rsid w:val="00226D92"/>
    <w:rsid w:val="00231D23"/>
    <w:rsid w:val="00240338"/>
    <w:rsid w:val="002469B1"/>
    <w:rsid w:val="0026729A"/>
    <w:rsid w:val="0027496C"/>
    <w:rsid w:val="00280A6C"/>
    <w:rsid w:val="00297D8C"/>
    <w:rsid w:val="002A1A79"/>
    <w:rsid w:val="002C3BA8"/>
    <w:rsid w:val="002D2DB1"/>
    <w:rsid w:val="002E5E26"/>
    <w:rsid w:val="002F1477"/>
    <w:rsid w:val="002F60CE"/>
    <w:rsid w:val="002F75A2"/>
    <w:rsid w:val="00301FA3"/>
    <w:rsid w:val="00311BBC"/>
    <w:rsid w:val="0032022C"/>
    <w:rsid w:val="0032049A"/>
    <w:rsid w:val="00332945"/>
    <w:rsid w:val="003364EE"/>
    <w:rsid w:val="00356B76"/>
    <w:rsid w:val="00374C0D"/>
    <w:rsid w:val="00377E8D"/>
    <w:rsid w:val="003D62CA"/>
    <w:rsid w:val="003F2D57"/>
    <w:rsid w:val="003F70CB"/>
    <w:rsid w:val="004005CC"/>
    <w:rsid w:val="004016B4"/>
    <w:rsid w:val="004029D4"/>
    <w:rsid w:val="004312C5"/>
    <w:rsid w:val="0043167F"/>
    <w:rsid w:val="00452939"/>
    <w:rsid w:val="0045553E"/>
    <w:rsid w:val="0046354D"/>
    <w:rsid w:val="004736B7"/>
    <w:rsid w:val="0047678D"/>
    <w:rsid w:val="0049624D"/>
    <w:rsid w:val="004B0E9A"/>
    <w:rsid w:val="004C0D42"/>
    <w:rsid w:val="004C62F9"/>
    <w:rsid w:val="004E3C44"/>
    <w:rsid w:val="004F63B4"/>
    <w:rsid w:val="005018ED"/>
    <w:rsid w:val="0051339B"/>
    <w:rsid w:val="0052732B"/>
    <w:rsid w:val="0055018F"/>
    <w:rsid w:val="0056070C"/>
    <w:rsid w:val="00561F6C"/>
    <w:rsid w:val="005A4DE7"/>
    <w:rsid w:val="005D5F0A"/>
    <w:rsid w:val="005E1FDE"/>
    <w:rsid w:val="005E3A6B"/>
    <w:rsid w:val="005F74E9"/>
    <w:rsid w:val="0063431C"/>
    <w:rsid w:val="00637894"/>
    <w:rsid w:val="00641663"/>
    <w:rsid w:val="0064657E"/>
    <w:rsid w:val="00656455"/>
    <w:rsid w:val="00666D86"/>
    <w:rsid w:val="00675990"/>
    <w:rsid w:val="006A6066"/>
    <w:rsid w:val="006B4E95"/>
    <w:rsid w:val="006C6687"/>
    <w:rsid w:val="006D04B2"/>
    <w:rsid w:val="00702A87"/>
    <w:rsid w:val="00703673"/>
    <w:rsid w:val="0073246D"/>
    <w:rsid w:val="00735933"/>
    <w:rsid w:val="007540D4"/>
    <w:rsid w:val="00764339"/>
    <w:rsid w:val="007648D0"/>
    <w:rsid w:val="00773AE5"/>
    <w:rsid w:val="00783F85"/>
    <w:rsid w:val="007A0604"/>
    <w:rsid w:val="007A2BED"/>
    <w:rsid w:val="007A5225"/>
    <w:rsid w:val="007E710F"/>
    <w:rsid w:val="0080215F"/>
    <w:rsid w:val="008172D4"/>
    <w:rsid w:val="00825455"/>
    <w:rsid w:val="00825CF2"/>
    <w:rsid w:val="008443E1"/>
    <w:rsid w:val="00854053"/>
    <w:rsid w:val="0087508B"/>
    <w:rsid w:val="00891EC3"/>
    <w:rsid w:val="00893031"/>
    <w:rsid w:val="00893C85"/>
    <w:rsid w:val="008A655F"/>
    <w:rsid w:val="008A7F8C"/>
    <w:rsid w:val="008B4D5D"/>
    <w:rsid w:val="008C7628"/>
    <w:rsid w:val="008D492E"/>
    <w:rsid w:val="008D652B"/>
    <w:rsid w:val="008E3487"/>
    <w:rsid w:val="008E61BD"/>
    <w:rsid w:val="008F38E2"/>
    <w:rsid w:val="0090529E"/>
    <w:rsid w:val="009125F9"/>
    <w:rsid w:val="00931C61"/>
    <w:rsid w:val="00950F1A"/>
    <w:rsid w:val="00952DAF"/>
    <w:rsid w:val="009569D9"/>
    <w:rsid w:val="00964C1F"/>
    <w:rsid w:val="00986813"/>
    <w:rsid w:val="009A36F2"/>
    <w:rsid w:val="009C165F"/>
    <w:rsid w:val="009D5508"/>
    <w:rsid w:val="009D664A"/>
    <w:rsid w:val="009E4824"/>
    <w:rsid w:val="009E5202"/>
    <w:rsid w:val="009E6193"/>
    <w:rsid w:val="00A1320C"/>
    <w:rsid w:val="00A13375"/>
    <w:rsid w:val="00A1629E"/>
    <w:rsid w:val="00A22204"/>
    <w:rsid w:val="00A27B0E"/>
    <w:rsid w:val="00A34CBE"/>
    <w:rsid w:val="00A372FD"/>
    <w:rsid w:val="00A73DA7"/>
    <w:rsid w:val="00A92A41"/>
    <w:rsid w:val="00AB4A01"/>
    <w:rsid w:val="00AB5B7B"/>
    <w:rsid w:val="00AC62AE"/>
    <w:rsid w:val="00AF5430"/>
    <w:rsid w:val="00B2376B"/>
    <w:rsid w:val="00B35AD4"/>
    <w:rsid w:val="00B57D54"/>
    <w:rsid w:val="00B61280"/>
    <w:rsid w:val="00B81218"/>
    <w:rsid w:val="00B81B9C"/>
    <w:rsid w:val="00B86DCC"/>
    <w:rsid w:val="00B87514"/>
    <w:rsid w:val="00B945C4"/>
    <w:rsid w:val="00BB6C02"/>
    <w:rsid w:val="00BE2A00"/>
    <w:rsid w:val="00BF0665"/>
    <w:rsid w:val="00C32179"/>
    <w:rsid w:val="00C41850"/>
    <w:rsid w:val="00C5488A"/>
    <w:rsid w:val="00C550A5"/>
    <w:rsid w:val="00C7049A"/>
    <w:rsid w:val="00C73506"/>
    <w:rsid w:val="00C80DFC"/>
    <w:rsid w:val="00C87BD1"/>
    <w:rsid w:val="00C91D8C"/>
    <w:rsid w:val="00CA60E3"/>
    <w:rsid w:val="00CB6118"/>
    <w:rsid w:val="00CC0A9E"/>
    <w:rsid w:val="00CD1F41"/>
    <w:rsid w:val="00CD5152"/>
    <w:rsid w:val="00CE4818"/>
    <w:rsid w:val="00CF5745"/>
    <w:rsid w:val="00D068DD"/>
    <w:rsid w:val="00D26A52"/>
    <w:rsid w:val="00D449A4"/>
    <w:rsid w:val="00D671C5"/>
    <w:rsid w:val="00D77334"/>
    <w:rsid w:val="00DA2551"/>
    <w:rsid w:val="00DB7FE4"/>
    <w:rsid w:val="00DC07FC"/>
    <w:rsid w:val="00DC58E2"/>
    <w:rsid w:val="00DD0829"/>
    <w:rsid w:val="00DE5472"/>
    <w:rsid w:val="00E01A3B"/>
    <w:rsid w:val="00E069A5"/>
    <w:rsid w:val="00E075EC"/>
    <w:rsid w:val="00E209F2"/>
    <w:rsid w:val="00E470B5"/>
    <w:rsid w:val="00E62EC3"/>
    <w:rsid w:val="00E81AAD"/>
    <w:rsid w:val="00EA2060"/>
    <w:rsid w:val="00EA785D"/>
    <w:rsid w:val="00EA7D3F"/>
    <w:rsid w:val="00EB69D6"/>
    <w:rsid w:val="00EE71DD"/>
    <w:rsid w:val="00F01B54"/>
    <w:rsid w:val="00F13D71"/>
    <w:rsid w:val="00F20FDC"/>
    <w:rsid w:val="00F45846"/>
    <w:rsid w:val="00F4619F"/>
    <w:rsid w:val="00F4772B"/>
    <w:rsid w:val="00F5169F"/>
    <w:rsid w:val="00F83AB9"/>
    <w:rsid w:val="00F942B7"/>
    <w:rsid w:val="00F94A4F"/>
    <w:rsid w:val="00FB203F"/>
    <w:rsid w:val="00FB2D07"/>
    <w:rsid w:val="00FC4F0A"/>
    <w:rsid w:val="00FC758B"/>
    <w:rsid w:val="00FD5BC1"/>
    <w:rsid w:val="00FE5608"/>
    <w:rsid w:val="00FE5FF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B5A563"/>
  <w15:chartTrackingRefBased/>
  <w15:docId w15:val="{CAAC57DE-9364-4277-8D2E-4E00D7985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62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202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022C"/>
  </w:style>
  <w:style w:type="paragraph" w:styleId="Footer">
    <w:name w:val="footer"/>
    <w:basedOn w:val="Normal"/>
    <w:link w:val="FooterChar"/>
    <w:uiPriority w:val="99"/>
    <w:unhideWhenUsed/>
    <w:rsid w:val="003202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022C"/>
  </w:style>
  <w:style w:type="paragraph" w:styleId="ListParagraph">
    <w:name w:val="List Paragraph"/>
    <w:basedOn w:val="Normal"/>
    <w:uiPriority w:val="34"/>
    <w:qFormat/>
    <w:rsid w:val="00B945C4"/>
    <w:pPr>
      <w:ind w:left="720"/>
      <w:contextualSpacing/>
    </w:pPr>
  </w:style>
  <w:style w:type="character" w:customStyle="1" w:styleId="oypena">
    <w:name w:val="oypena"/>
    <w:basedOn w:val="DefaultParagraphFont"/>
    <w:rsid w:val="00EA7D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8881282">
      <w:bodyDiv w:val="1"/>
      <w:marLeft w:val="0"/>
      <w:marRight w:val="0"/>
      <w:marTop w:val="0"/>
      <w:marBottom w:val="0"/>
      <w:divBdr>
        <w:top w:val="none" w:sz="0" w:space="0" w:color="auto"/>
        <w:left w:val="none" w:sz="0" w:space="0" w:color="auto"/>
        <w:bottom w:val="none" w:sz="0" w:space="0" w:color="auto"/>
        <w:right w:val="none" w:sz="0" w:space="0" w:color="auto"/>
      </w:divBdr>
      <w:divsChild>
        <w:div w:id="427770852">
          <w:marLeft w:val="0"/>
          <w:marRight w:val="0"/>
          <w:marTop w:val="0"/>
          <w:marBottom w:val="0"/>
          <w:divBdr>
            <w:top w:val="none" w:sz="0" w:space="0" w:color="auto"/>
            <w:left w:val="none" w:sz="0" w:space="0" w:color="auto"/>
            <w:bottom w:val="none" w:sz="0" w:space="0" w:color="auto"/>
            <w:right w:val="none" w:sz="0" w:space="0" w:color="auto"/>
          </w:divBdr>
        </w:div>
        <w:div w:id="53250255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3cae12d2-4ceb-4a50-8e3c-2e4aa0c1029b"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6866E3E4D701734592AD98C51AF6DA91" ma:contentTypeVersion="18" ma:contentTypeDescription="Create a new document." ma:contentTypeScope="" ma:versionID="215b3fa98cc8f000c772542b755db15a">
  <xsd:schema xmlns:xsd="http://www.w3.org/2001/XMLSchema" xmlns:xs="http://www.w3.org/2001/XMLSchema" xmlns:p="http://schemas.microsoft.com/office/2006/metadata/properties" xmlns:ns3="3cae12d2-4ceb-4a50-8e3c-2e4aa0c1029b" xmlns:ns4="77abd3e9-ee6b-4f4a-ae82-ac5cc2c8d127" targetNamespace="http://schemas.microsoft.com/office/2006/metadata/properties" ma:root="true" ma:fieldsID="fad896fd8089c51f162a159630b43965" ns3:_="" ns4:_="">
    <xsd:import namespace="3cae12d2-4ceb-4a50-8e3c-2e4aa0c1029b"/>
    <xsd:import namespace="77abd3e9-ee6b-4f4a-ae82-ac5cc2c8d12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Location"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ae12d2-4ceb-4a50-8e3c-2e4aa0c102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7abd3e9-ee6b-4f4a-ae82-ac5cc2c8d127"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6EDF4FA-4812-402B-BA4A-89C3F3689265}">
  <ds:schemaRefs>
    <ds:schemaRef ds:uri="http://schemas.openxmlformats.org/officeDocument/2006/bibliography"/>
  </ds:schemaRefs>
</ds:datastoreItem>
</file>

<file path=customXml/itemProps2.xml><?xml version="1.0" encoding="utf-8"?>
<ds:datastoreItem xmlns:ds="http://schemas.openxmlformats.org/officeDocument/2006/customXml" ds:itemID="{E7E17F2B-EDD9-4AC8-9D34-F0BD7D74251A}">
  <ds:schemaRefs>
    <ds:schemaRef ds:uri="http://schemas.microsoft.com/sharepoint/v3/contenttype/forms"/>
  </ds:schemaRefs>
</ds:datastoreItem>
</file>

<file path=customXml/itemProps3.xml><?xml version="1.0" encoding="utf-8"?>
<ds:datastoreItem xmlns:ds="http://schemas.openxmlformats.org/officeDocument/2006/customXml" ds:itemID="{52C52FAD-F42C-4E70-B8A3-C56FAAA17062}">
  <ds:schemaRefs>
    <ds:schemaRef ds:uri="http://schemas.microsoft.com/office/2006/metadata/properties"/>
    <ds:schemaRef ds:uri="http://schemas.microsoft.com/office/infopath/2007/PartnerControls"/>
    <ds:schemaRef ds:uri="3cae12d2-4ceb-4a50-8e3c-2e4aa0c1029b"/>
  </ds:schemaRefs>
</ds:datastoreItem>
</file>

<file path=customXml/itemProps4.xml><?xml version="1.0" encoding="utf-8"?>
<ds:datastoreItem xmlns:ds="http://schemas.openxmlformats.org/officeDocument/2006/customXml" ds:itemID="{53B84BBD-B3AA-48C1-83D2-859FC11B71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ae12d2-4ceb-4a50-8e3c-2e4aa0c1029b"/>
    <ds:schemaRef ds:uri="77abd3e9-ee6b-4f4a-ae82-ac5cc2c8d1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708</Words>
  <Characters>7673</Characters>
  <Application>Microsoft Office Word</Application>
  <DocSecurity>0</DocSecurity>
  <Lines>590</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bohang Mlambo</dc:creator>
  <cp:keywords/>
  <dc:description/>
  <cp:lastModifiedBy>Lebohang Mlambo</cp:lastModifiedBy>
  <cp:revision>13</cp:revision>
  <dcterms:created xsi:type="dcterms:W3CDTF">2024-02-20T10:24:00Z</dcterms:created>
  <dcterms:modified xsi:type="dcterms:W3CDTF">2025-08-28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66E3E4D701734592AD98C51AF6DA91</vt:lpwstr>
  </property>
  <property fmtid="{D5CDD505-2E9C-101B-9397-08002B2CF9AE}" pid="3" name="GrammarlyDocumentId">
    <vt:lpwstr>7a926a28-3585-432b-bf87-706f78f6e5ff</vt:lpwstr>
  </property>
</Properties>
</file>